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4C94D" w14:textId="33A1088B" w:rsidR="00AF4796" w:rsidRDefault="004652E2" w:rsidP="00AF4796">
      <w:pPr>
        <w:widowControl/>
        <w:jc w:val="center"/>
        <w:rPr>
          <w:b/>
          <w:bCs/>
        </w:rPr>
      </w:pPr>
      <w:r>
        <w:rPr>
          <w:b/>
          <w:bCs/>
        </w:rPr>
        <w:t>Additional file 1</w:t>
      </w:r>
    </w:p>
    <w:p w14:paraId="563F1E70" w14:textId="77777777" w:rsidR="00AF4796" w:rsidRDefault="00AF4796" w:rsidP="00AF4796">
      <w:pPr>
        <w:widowControl/>
        <w:jc w:val="center"/>
        <w:rPr>
          <w:b/>
          <w:bCs/>
        </w:rPr>
      </w:pPr>
    </w:p>
    <w:p w14:paraId="551EF540" w14:textId="716515DE" w:rsidR="007D4DDD" w:rsidRDefault="007D4DDD" w:rsidP="00AF4796">
      <w:pPr>
        <w:widowControl/>
        <w:jc w:val="center"/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S1. Source of GWAS summary stat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2302"/>
        <w:gridCol w:w="1296"/>
        <w:gridCol w:w="2308"/>
        <w:gridCol w:w="2163"/>
        <w:gridCol w:w="1151"/>
        <w:gridCol w:w="1933"/>
      </w:tblGrid>
      <w:tr w:rsidR="00DC087F" w:rsidRPr="00E83C56" w14:paraId="148991ED" w14:textId="77777777" w:rsidTr="00DC087F">
        <w:trPr>
          <w:trHeight w:val="285"/>
        </w:trPr>
        <w:tc>
          <w:tcPr>
            <w:tcW w:w="106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8E85A4C" w14:textId="53224F1D" w:rsidR="00145958" w:rsidRPr="00E83C56" w:rsidRDefault="00145958" w:rsidP="0014595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083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0E4D758D" w14:textId="18B7BC46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European</w:t>
            </w:r>
          </w:p>
        </w:tc>
        <w:tc>
          <w:tcPr>
            <w:tcW w:w="1851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685EB66E" w14:textId="7FAD3ACE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East Asian</w:t>
            </w:r>
          </w:p>
        </w:tc>
      </w:tr>
      <w:tr w:rsidR="00DC087F" w:rsidRPr="00E83C56" w14:paraId="3FF7A53E" w14:textId="131204BB" w:rsidTr="00DC087F">
        <w:trPr>
          <w:trHeight w:val="285"/>
        </w:trPr>
        <w:tc>
          <w:tcPr>
            <w:tcW w:w="106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28700A" w14:textId="2E2B6DDC" w:rsidR="00145958" w:rsidRPr="00E83C56" w:rsidRDefault="00145958" w:rsidP="0014595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B99B74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 xml:space="preserve">Sample size </w:t>
            </w:r>
          </w:p>
          <w:p w14:paraId="765EFA09" w14:textId="6BF8F40B" w:rsidR="00145958" w:rsidRPr="00E83C56" w:rsidRDefault="00084C8C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(case/control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AB1345" w14:textId="665F3C38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No. of SNPs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C16932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0D1AF3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Sample size</w:t>
            </w:r>
          </w:p>
          <w:p w14:paraId="6EED6B78" w14:textId="3504310D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(case/control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40BF4D" w14:textId="7CDA864D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No. of SNPs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354C3820" w14:textId="4301B98A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DC087F" w:rsidRPr="00E83C56" w14:paraId="039615F7" w14:textId="4811F453" w:rsidTr="00DC087F">
        <w:trPr>
          <w:trHeight w:val="285"/>
        </w:trPr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8B252D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1DE72B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3A42D4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2AAD7C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4E38DC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E84B1A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73D6DFAD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C087F" w:rsidRPr="00E83C56" w14:paraId="5A099D5F" w14:textId="154FF3A6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FD55F67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Alanine</w:t>
            </w:r>
          </w:p>
        </w:tc>
        <w:tc>
          <w:tcPr>
            <w:tcW w:w="812" w:type="pct"/>
            <w:noWrap/>
            <w:vAlign w:val="center"/>
            <w:hideMark/>
          </w:tcPr>
          <w:p w14:paraId="27B9AE83" w14:textId="7BC523C5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4,796</w:t>
            </w:r>
          </w:p>
        </w:tc>
        <w:tc>
          <w:tcPr>
            <w:tcW w:w="457" w:type="pct"/>
            <w:noWrap/>
            <w:vAlign w:val="center"/>
            <w:hideMark/>
          </w:tcPr>
          <w:p w14:paraId="1968A4FE" w14:textId="40144FC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2,091,566</w:t>
            </w:r>
          </w:p>
        </w:tc>
        <w:tc>
          <w:tcPr>
            <w:tcW w:w="814" w:type="pct"/>
            <w:noWrap/>
            <w:vAlign w:val="center"/>
            <w:hideMark/>
          </w:tcPr>
          <w:p w14:paraId="196F6865" w14:textId="071F8ACD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6204A116" w14:textId="50A7A12B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42</w:t>
            </w:r>
          </w:p>
        </w:tc>
        <w:tc>
          <w:tcPr>
            <w:tcW w:w="406" w:type="pct"/>
            <w:noWrap/>
            <w:vAlign w:val="center"/>
            <w:hideMark/>
          </w:tcPr>
          <w:p w14:paraId="66A4C43F" w14:textId="5714D893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0</w:t>
            </w:r>
          </w:p>
        </w:tc>
        <w:tc>
          <w:tcPr>
            <w:tcW w:w="682" w:type="pct"/>
            <w:vAlign w:val="center"/>
          </w:tcPr>
          <w:p w14:paraId="3742EE43" w14:textId="7A5F3DC7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2058AB7" w14:textId="1DBB5AB5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DE72259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Arginine</w:t>
            </w:r>
          </w:p>
        </w:tc>
        <w:tc>
          <w:tcPr>
            <w:tcW w:w="812" w:type="pct"/>
            <w:noWrap/>
            <w:vAlign w:val="center"/>
            <w:hideMark/>
          </w:tcPr>
          <w:p w14:paraId="671D8C31" w14:textId="54FA2F2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528</w:t>
            </w:r>
          </w:p>
        </w:tc>
        <w:tc>
          <w:tcPr>
            <w:tcW w:w="457" w:type="pct"/>
            <w:noWrap/>
            <w:vAlign w:val="center"/>
            <w:hideMark/>
          </w:tcPr>
          <w:p w14:paraId="73982829" w14:textId="3475B65A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579</w:t>
            </w:r>
          </w:p>
        </w:tc>
        <w:tc>
          <w:tcPr>
            <w:tcW w:w="814" w:type="pct"/>
            <w:noWrap/>
            <w:vAlign w:val="center"/>
            <w:hideMark/>
          </w:tcPr>
          <w:p w14:paraId="3903C3EF" w14:textId="7430548E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60808795" w14:textId="49DED17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0</w:t>
            </w:r>
          </w:p>
        </w:tc>
        <w:tc>
          <w:tcPr>
            <w:tcW w:w="406" w:type="pct"/>
            <w:noWrap/>
            <w:vAlign w:val="center"/>
            <w:hideMark/>
          </w:tcPr>
          <w:p w14:paraId="3DDE3E37" w14:textId="3B344688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524</w:t>
            </w:r>
          </w:p>
        </w:tc>
        <w:tc>
          <w:tcPr>
            <w:tcW w:w="682" w:type="pct"/>
            <w:vAlign w:val="center"/>
          </w:tcPr>
          <w:p w14:paraId="3793877A" w14:textId="3D68995F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901EBDE" w14:textId="31C1363A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9A753F0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Asparagine</w:t>
            </w:r>
          </w:p>
        </w:tc>
        <w:tc>
          <w:tcPr>
            <w:tcW w:w="812" w:type="pct"/>
            <w:noWrap/>
            <w:vAlign w:val="center"/>
            <w:hideMark/>
          </w:tcPr>
          <w:p w14:paraId="234C06A4" w14:textId="1CEEFADA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761</w:t>
            </w:r>
          </w:p>
        </w:tc>
        <w:tc>
          <w:tcPr>
            <w:tcW w:w="457" w:type="pct"/>
            <w:noWrap/>
            <w:vAlign w:val="center"/>
            <w:hideMark/>
          </w:tcPr>
          <w:p w14:paraId="36A77D26" w14:textId="3C07570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507</w:t>
            </w:r>
          </w:p>
        </w:tc>
        <w:tc>
          <w:tcPr>
            <w:tcW w:w="814" w:type="pct"/>
            <w:noWrap/>
            <w:vAlign w:val="center"/>
            <w:hideMark/>
          </w:tcPr>
          <w:p w14:paraId="01E17710" w14:textId="704EBCDE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41A14AC6" w14:textId="04161906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28</w:t>
            </w:r>
          </w:p>
        </w:tc>
        <w:tc>
          <w:tcPr>
            <w:tcW w:w="406" w:type="pct"/>
            <w:noWrap/>
            <w:vAlign w:val="center"/>
            <w:hideMark/>
          </w:tcPr>
          <w:p w14:paraId="63BE5CFB" w14:textId="51155A4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682" w:type="pct"/>
            <w:vAlign w:val="center"/>
          </w:tcPr>
          <w:p w14:paraId="5C4A1FEB" w14:textId="70D0A1D5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6A15CA3F" w14:textId="22B753D6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9C25F96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Aspartic acid</w:t>
            </w:r>
          </w:p>
        </w:tc>
        <w:tc>
          <w:tcPr>
            <w:tcW w:w="812" w:type="pct"/>
            <w:noWrap/>
            <w:vAlign w:val="center"/>
            <w:hideMark/>
          </w:tcPr>
          <w:p w14:paraId="30DA09AF" w14:textId="171A4C53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721</w:t>
            </w:r>
          </w:p>
        </w:tc>
        <w:tc>
          <w:tcPr>
            <w:tcW w:w="457" w:type="pct"/>
            <w:noWrap/>
            <w:vAlign w:val="center"/>
            <w:hideMark/>
          </w:tcPr>
          <w:p w14:paraId="37B252B8" w14:textId="13848222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425</w:t>
            </w:r>
          </w:p>
        </w:tc>
        <w:tc>
          <w:tcPr>
            <w:tcW w:w="814" w:type="pct"/>
            <w:noWrap/>
            <w:vAlign w:val="center"/>
            <w:hideMark/>
          </w:tcPr>
          <w:p w14:paraId="0850CA6A" w14:textId="581EF07D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1E71F643" w14:textId="5ECAB266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680</w:t>
            </w:r>
          </w:p>
        </w:tc>
        <w:tc>
          <w:tcPr>
            <w:tcW w:w="406" w:type="pct"/>
            <w:noWrap/>
            <w:vAlign w:val="center"/>
            <w:hideMark/>
          </w:tcPr>
          <w:p w14:paraId="15013332" w14:textId="65A048CA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9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913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984</w:t>
            </w:r>
          </w:p>
        </w:tc>
        <w:tc>
          <w:tcPr>
            <w:tcW w:w="682" w:type="pct"/>
            <w:vAlign w:val="center"/>
          </w:tcPr>
          <w:p w14:paraId="6E180DEF" w14:textId="4E90AF29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Liu X, et al. 202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yPC9ZZWFyPjxSZWNO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=
</w:fldData>
              </w:fldChar>
            </w:r>
            <w:r w:rsidR="00DC087F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C087F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yPC9ZZWFyPjxSZWNO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=
</w:fldData>
              </w:fldChar>
            </w:r>
            <w:r w:rsidR="00DC087F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C087F">
              <w:rPr>
                <w:rFonts w:cs="Times New Roman"/>
                <w:kern w:val="0"/>
                <w:sz w:val="18"/>
                <w:szCs w:val="18"/>
              </w:rPr>
            </w:r>
            <w:r w:rsidR="00DC087F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63C9360E" w14:textId="2BDB77D2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0FCBEDB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Cysteine</w:t>
            </w:r>
          </w:p>
        </w:tc>
        <w:tc>
          <w:tcPr>
            <w:tcW w:w="812" w:type="pct"/>
            <w:noWrap/>
            <w:vAlign w:val="center"/>
            <w:hideMark/>
          </w:tcPr>
          <w:p w14:paraId="5B32CDF2" w14:textId="66EEB86F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692</w:t>
            </w:r>
          </w:p>
        </w:tc>
        <w:tc>
          <w:tcPr>
            <w:tcW w:w="457" w:type="pct"/>
            <w:noWrap/>
            <w:vAlign w:val="center"/>
            <w:hideMark/>
          </w:tcPr>
          <w:p w14:paraId="47139674" w14:textId="38AFBFDD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727</w:t>
            </w:r>
          </w:p>
        </w:tc>
        <w:tc>
          <w:tcPr>
            <w:tcW w:w="814" w:type="pct"/>
            <w:noWrap/>
            <w:vAlign w:val="center"/>
            <w:hideMark/>
          </w:tcPr>
          <w:p w14:paraId="2067BFD9" w14:textId="78DFD7C3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4737B48F" w14:textId="212AEE3D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8</w:t>
            </w:r>
          </w:p>
        </w:tc>
        <w:tc>
          <w:tcPr>
            <w:tcW w:w="406" w:type="pct"/>
            <w:noWrap/>
            <w:vAlign w:val="center"/>
            <w:hideMark/>
          </w:tcPr>
          <w:p w14:paraId="3F16ABCA" w14:textId="4EEC986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682" w:type="pct"/>
            <w:vAlign w:val="center"/>
          </w:tcPr>
          <w:p w14:paraId="1D907FA5" w14:textId="0EDD5DCB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3A77013" w14:textId="4B7D93F0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92B907A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Glutamic acid</w:t>
            </w:r>
          </w:p>
        </w:tc>
        <w:tc>
          <w:tcPr>
            <w:tcW w:w="812" w:type="pct"/>
            <w:noWrap/>
            <w:vAlign w:val="center"/>
            <w:hideMark/>
          </w:tcPr>
          <w:p w14:paraId="5752668B" w14:textId="6F266193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804</w:t>
            </w:r>
          </w:p>
        </w:tc>
        <w:tc>
          <w:tcPr>
            <w:tcW w:w="457" w:type="pct"/>
            <w:noWrap/>
            <w:vAlign w:val="center"/>
            <w:hideMark/>
          </w:tcPr>
          <w:p w14:paraId="0F34D49D" w14:textId="0FFC5328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537</w:t>
            </w:r>
          </w:p>
        </w:tc>
        <w:tc>
          <w:tcPr>
            <w:tcW w:w="814" w:type="pct"/>
            <w:noWrap/>
            <w:vAlign w:val="center"/>
            <w:hideMark/>
          </w:tcPr>
          <w:p w14:paraId="788FEEF8" w14:textId="0471A7B5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44CF9B0D" w14:textId="0702655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41</w:t>
            </w:r>
          </w:p>
        </w:tc>
        <w:tc>
          <w:tcPr>
            <w:tcW w:w="406" w:type="pct"/>
            <w:noWrap/>
            <w:vAlign w:val="center"/>
            <w:hideMark/>
          </w:tcPr>
          <w:p w14:paraId="6B7C1E68" w14:textId="3B588B8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588</w:t>
            </w:r>
          </w:p>
        </w:tc>
        <w:tc>
          <w:tcPr>
            <w:tcW w:w="682" w:type="pct"/>
            <w:vAlign w:val="center"/>
          </w:tcPr>
          <w:p w14:paraId="2BA14477" w14:textId="5D64007F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7E5A422" w14:textId="64CC60BF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98338C9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Glutamine</w:t>
            </w:r>
          </w:p>
        </w:tc>
        <w:tc>
          <w:tcPr>
            <w:tcW w:w="812" w:type="pct"/>
            <w:noWrap/>
            <w:vAlign w:val="center"/>
            <w:hideMark/>
          </w:tcPr>
          <w:p w14:paraId="5A262D1E" w14:textId="2E7A29C8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4,462</w:t>
            </w:r>
          </w:p>
        </w:tc>
        <w:tc>
          <w:tcPr>
            <w:tcW w:w="457" w:type="pct"/>
            <w:noWrap/>
            <w:vAlign w:val="center"/>
            <w:hideMark/>
          </w:tcPr>
          <w:p w14:paraId="059DB749" w14:textId="78D3687A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1,976,419</w:t>
            </w:r>
          </w:p>
        </w:tc>
        <w:tc>
          <w:tcPr>
            <w:tcW w:w="814" w:type="pct"/>
            <w:noWrap/>
            <w:vAlign w:val="center"/>
            <w:hideMark/>
          </w:tcPr>
          <w:p w14:paraId="583B3F2D" w14:textId="6D893A42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73F38B4B" w14:textId="01F58F06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0</w:t>
            </w:r>
          </w:p>
        </w:tc>
        <w:tc>
          <w:tcPr>
            <w:tcW w:w="406" w:type="pct"/>
            <w:noWrap/>
            <w:vAlign w:val="center"/>
            <w:hideMark/>
          </w:tcPr>
          <w:p w14:paraId="6133B64D" w14:textId="7B8F165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576</w:t>
            </w:r>
          </w:p>
        </w:tc>
        <w:tc>
          <w:tcPr>
            <w:tcW w:w="682" w:type="pct"/>
            <w:vAlign w:val="center"/>
          </w:tcPr>
          <w:p w14:paraId="0FA85F39" w14:textId="6073FA7A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026C07A5" w14:textId="4959CD65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5FD65F00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Glycine</w:t>
            </w:r>
          </w:p>
        </w:tc>
        <w:tc>
          <w:tcPr>
            <w:tcW w:w="812" w:type="pct"/>
            <w:noWrap/>
            <w:vAlign w:val="center"/>
            <w:hideMark/>
          </w:tcPr>
          <w:p w14:paraId="3E077B1C" w14:textId="6578EBED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802</w:t>
            </w:r>
          </w:p>
        </w:tc>
        <w:tc>
          <w:tcPr>
            <w:tcW w:w="457" w:type="pct"/>
            <w:noWrap/>
            <w:vAlign w:val="center"/>
            <w:hideMark/>
          </w:tcPr>
          <w:p w14:paraId="400AC188" w14:textId="210FF7B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539</w:t>
            </w:r>
          </w:p>
        </w:tc>
        <w:tc>
          <w:tcPr>
            <w:tcW w:w="814" w:type="pct"/>
            <w:noWrap/>
            <w:vAlign w:val="center"/>
            <w:hideMark/>
          </w:tcPr>
          <w:p w14:paraId="1A7D95B8" w14:textId="1F662998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5EE57C4C" w14:textId="447C8E4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43</w:t>
            </w:r>
          </w:p>
        </w:tc>
        <w:tc>
          <w:tcPr>
            <w:tcW w:w="406" w:type="pct"/>
            <w:noWrap/>
            <w:vAlign w:val="center"/>
            <w:hideMark/>
          </w:tcPr>
          <w:p w14:paraId="24DE6240" w14:textId="634F7D8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26</w:t>
            </w:r>
          </w:p>
        </w:tc>
        <w:tc>
          <w:tcPr>
            <w:tcW w:w="682" w:type="pct"/>
            <w:vAlign w:val="center"/>
          </w:tcPr>
          <w:p w14:paraId="152984AB" w14:textId="5C5CFB34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56067F3B" w14:textId="74D359F4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56E08FB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Histidine</w:t>
            </w:r>
          </w:p>
        </w:tc>
        <w:tc>
          <w:tcPr>
            <w:tcW w:w="812" w:type="pct"/>
            <w:noWrap/>
            <w:vAlign w:val="center"/>
            <w:hideMark/>
          </w:tcPr>
          <w:p w14:paraId="695B35F6" w14:textId="6AFFD05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9,244</w:t>
            </w:r>
          </w:p>
        </w:tc>
        <w:tc>
          <w:tcPr>
            <w:tcW w:w="457" w:type="pct"/>
            <w:noWrap/>
            <w:vAlign w:val="center"/>
            <w:hideMark/>
          </w:tcPr>
          <w:p w14:paraId="6B3218B7" w14:textId="1D448DE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1,811,025</w:t>
            </w:r>
          </w:p>
        </w:tc>
        <w:tc>
          <w:tcPr>
            <w:tcW w:w="814" w:type="pct"/>
            <w:noWrap/>
            <w:vAlign w:val="center"/>
            <w:hideMark/>
          </w:tcPr>
          <w:p w14:paraId="027032DA" w14:textId="0A1C8DF6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255B82FA" w14:textId="796C17DB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14</w:t>
            </w:r>
          </w:p>
        </w:tc>
        <w:tc>
          <w:tcPr>
            <w:tcW w:w="406" w:type="pct"/>
            <w:noWrap/>
            <w:vAlign w:val="center"/>
            <w:hideMark/>
          </w:tcPr>
          <w:p w14:paraId="42BC89FD" w14:textId="4136831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438</w:t>
            </w:r>
          </w:p>
        </w:tc>
        <w:tc>
          <w:tcPr>
            <w:tcW w:w="682" w:type="pct"/>
            <w:vAlign w:val="center"/>
          </w:tcPr>
          <w:p w14:paraId="6B2ECA91" w14:textId="761DCE68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4032C4DA" w14:textId="7D1E1049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524BEFD8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Isoleucine</w:t>
            </w:r>
          </w:p>
        </w:tc>
        <w:tc>
          <w:tcPr>
            <w:tcW w:w="812" w:type="pct"/>
            <w:noWrap/>
            <w:vAlign w:val="center"/>
            <w:hideMark/>
          </w:tcPr>
          <w:p w14:paraId="463D2382" w14:textId="72E8935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4,776</w:t>
            </w:r>
          </w:p>
        </w:tc>
        <w:tc>
          <w:tcPr>
            <w:tcW w:w="457" w:type="pct"/>
            <w:noWrap/>
            <w:vAlign w:val="center"/>
            <w:hideMark/>
          </w:tcPr>
          <w:p w14:paraId="32881D9A" w14:textId="175019AD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2,076,452</w:t>
            </w:r>
          </w:p>
        </w:tc>
        <w:tc>
          <w:tcPr>
            <w:tcW w:w="814" w:type="pct"/>
            <w:noWrap/>
            <w:vAlign w:val="center"/>
            <w:hideMark/>
          </w:tcPr>
          <w:p w14:paraId="159A5DA4" w14:textId="047ECBF2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5E070F61" w14:textId="42DC356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9</w:t>
            </w:r>
          </w:p>
        </w:tc>
        <w:tc>
          <w:tcPr>
            <w:tcW w:w="406" w:type="pct"/>
            <w:noWrap/>
            <w:vAlign w:val="center"/>
            <w:hideMark/>
          </w:tcPr>
          <w:p w14:paraId="4FE5DBEC" w14:textId="11C4AD3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794</w:t>
            </w:r>
          </w:p>
        </w:tc>
        <w:tc>
          <w:tcPr>
            <w:tcW w:w="682" w:type="pct"/>
            <w:vAlign w:val="center"/>
          </w:tcPr>
          <w:p w14:paraId="0563CB37" w14:textId="708467C9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5C148F69" w14:textId="6077B8D9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6B6AA0C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Leucine</w:t>
            </w:r>
          </w:p>
        </w:tc>
        <w:tc>
          <w:tcPr>
            <w:tcW w:w="812" w:type="pct"/>
            <w:noWrap/>
            <w:vAlign w:val="center"/>
            <w:hideMark/>
          </w:tcPr>
          <w:p w14:paraId="58A679CE" w14:textId="5F6A371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4,728</w:t>
            </w:r>
          </w:p>
        </w:tc>
        <w:tc>
          <w:tcPr>
            <w:tcW w:w="457" w:type="pct"/>
            <w:noWrap/>
            <w:vAlign w:val="center"/>
            <w:hideMark/>
          </w:tcPr>
          <w:p w14:paraId="059BBFF6" w14:textId="4B9BBE6D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2,078,191</w:t>
            </w:r>
          </w:p>
        </w:tc>
        <w:tc>
          <w:tcPr>
            <w:tcW w:w="814" w:type="pct"/>
            <w:noWrap/>
            <w:vAlign w:val="center"/>
            <w:hideMark/>
          </w:tcPr>
          <w:p w14:paraId="3C789007" w14:textId="53B8B27F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783A3973" w14:textId="14F897CB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8</w:t>
            </w:r>
          </w:p>
        </w:tc>
        <w:tc>
          <w:tcPr>
            <w:tcW w:w="406" w:type="pct"/>
            <w:noWrap/>
            <w:vAlign w:val="center"/>
            <w:hideMark/>
          </w:tcPr>
          <w:p w14:paraId="6CBAF9F8" w14:textId="4F6FDED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775</w:t>
            </w:r>
          </w:p>
        </w:tc>
        <w:tc>
          <w:tcPr>
            <w:tcW w:w="682" w:type="pct"/>
            <w:vAlign w:val="center"/>
          </w:tcPr>
          <w:p w14:paraId="6BFB3BB0" w14:textId="485B63C1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70F87300" w14:textId="202DCD7E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BCE93C7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Lysine</w:t>
            </w:r>
          </w:p>
        </w:tc>
        <w:tc>
          <w:tcPr>
            <w:tcW w:w="812" w:type="pct"/>
            <w:noWrap/>
            <w:vAlign w:val="center"/>
            <w:hideMark/>
          </w:tcPr>
          <w:p w14:paraId="5F07EA98" w14:textId="08CF70C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812</w:t>
            </w:r>
          </w:p>
        </w:tc>
        <w:tc>
          <w:tcPr>
            <w:tcW w:w="457" w:type="pct"/>
            <w:noWrap/>
            <w:vAlign w:val="center"/>
            <w:hideMark/>
          </w:tcPr>
          <w:p w14:paraId="4DBFB6FD" w14:textId="662E451D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686</w:t>
            </w:r>
          </w:p>
        </w:tc>
        <w:tc>
          <w:tcPr>
            <w:tcW w:w="814" w:type="pct"/>
            <w:noWrap/>
            <w:vAlign w:val="center"/>
            <w:hideMark/>
          </w:tcPr>
          <w:p w14:paraId="6508AD91" w14:textId="4072538A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18F778D5" w14:textId="1FE3FA26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41</w:t>
            </w:r>
          </w:p>
        </w:tc>
        <w:tc>
          <w:tcPr>
            <w:tcW w:w="406" w:type="pct"/>
            <w:noWrap/>
            <w:vAlign w:val="center"/>
            <w:hideMark/>
          </w:tcPr>
          <w:p w14:paraId="68E33F18" w14:textId="5782C942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11</w:t>
            </w:r>
          </w:p>
        </w:tc>
        <w:tc>
          <w:tcPr>
            <w:tcW w:w="682" w:type="pct"/>
            <w:vAlign w:val="center"/>
          </w:tcPr>
          <w:p w14:paraId="18312CAC" w14:textId="750EC5E7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73D4A1ED" w14:textId="318B8A6B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660CDCD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Methionine</w:t>
            </w:r>
          </w:p>
        </w:tc>
        <w:tc>
          <w:tcPr>
            <w:tcW w:w="812" w:type="pct"/>
            <w:noWrap/>
            <w:vAlign w:val="center"/>
            <w:hideMark/>
          </w:tcPr>
          <w:p w14:paraId="4AC3DC42" w14:textId="19254CF8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795</w:t>
            </w:r>
          </w:p>
        </w:tc>
        <w:tc>
          <w:tcPr>
            <w:tcW w:w="457" w:type="pct"/>
            <w:noWrap/>
            <w:vAlign w:val="center"/>
            <w:hideMark/>
          </w:tcPr>
          <w:p w14:paraId="56E59EF3" w14:textId="5EFCA9A9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691</w:t>
            </w:r>
          </w:p>
        </w:tc>
        <w:tc>
          <w:tcPr>
            <w:tcW w:w="814" w:type="pct"/>
            <w:noWrap/>
            <w:vAlign w:val="center"/>
            <w:hideMark/>
          </w:tcPr>
          <w:p w14:paraId="709334D3" w14:textId="0C0CEEE8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5A5E6748" w14:textId="08004E83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22</w:t>
            </w:r>
          </w:p>
        </w:tc>
        <w:tc>
          <w:tcPr>
            <w:tcW w:w="406" w:type="pct"/>
            <w:noWrap/>
            <w:vAlign w:val="center"/>
            <w:hideMark/>
          </w:tcPr>
          <w:p w14:paraId="72AD0CE5" w14:textId="22BA134A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735</w:t>
            </w:r>
          </w:p>
        </w:tc>
        <w:tc>
          <w:tcPr>
            <w:tcW w:w="682" w:type="pct"/>
            <w:vAlign w:val="center"/>
          </w:tcPr>
          <w:p w14:paraId="5149ECBB" w14:textId="52CB2EE5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3DE4CBE1" w14:textId="1C0BB52D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F55014D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Phenylalanine</w:t>
            </w:r>
          </w:p>
        </w:tc>
        <w:tc>
          <w:tcPr>
            <w:tcW w:w="812" w:type="pct"/>
            <w:noWrap/>
            <w:vAlign w:val="center"/>
            <w:hideMark/>
          </w:tcPr>
          <w:p w14:paraId="3B1FB8B8" w14:textId="47068A0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2,663</w:t>
            </w:r>
          </w:p>
        </w:tc>
        <w:tc>
          <w:tcPr>
            <w:tcW w:w="457" w:type="pct"/>
            <w:noWrap/>
            <w:vAlign w:val="center"/>
            <w:hideMark/>
          </w:tcPr>
          <w:p w14:paraId="4AFE4B34" w14:textId="5BA1A199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2,042,964</w:t>
            </w:r>
          </w:p>
        </w:tc>
        <w:tc>
          <w:tcPr>
            <w:tcW w:w="814" w:type="pct"/>
            <w:noWrap/>
            <w:vAlign w:val="center"/>
            <w:hideMark/>
          </w:tcPr>
          <w:p w14:paraId="13ACA9C4" w14:textId="02628E52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61F98CA8" w14:textId="0ED0AEB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2</w:t>
            </w:r>
          </w:p>
        </w:tc>
        <w:tc>
          <w:tcPr>
            <w:tcW w:w="406" w:type="pct"/>
            <w:noWrap/>
            <w:vAlign w:val="center"/>
            <w:hideMark/>
          </w:tcPr>
          <w:p w14:paraId="3D95FBAC" w14:textId="20B033A5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693</w:t>
            </w:r>
          </w:p>
        </w:tc>
        <w:tc>
          <w:tcPr>
            <w:tcW w:w="682" w:type="pct"/>
            <w:vAlign w:val="center"/>
          </w:tcPr>
          <w:p w14:paraId="083240C4" w14:textId="57D2EA52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2D553521" w14:textId="0AEB4246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D6E3AC7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Proline</w:t>
            </w:r>
          </w:p>
        </w:tc>
        <w:tc>
          <w:tcPr>
            <w:tcW w:w="812" w:type="pct"/>
            <w:noWrap/>
            <w:vAlign w:val="center"/>
            <w:hideMark/>
          </w:tcPr>
          <w:p w14:paraId="58D19512" w14:textId="60EB0B42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816</w:t>
            </w:r>
          </w:p>
        </w:tc>
        <w:tc>
          <w:tcPr>
            <w:tcW w:w="457" w:type="pct"/>
            <w:noWrap/>
            <w:vAlign w:val="center"/>
            <w:hideMark/>
          </w:tcPr>
          <w:p w14:paraId="7B50B6E4" w14:textId="2EC34E5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669</w:t>
            </w:r>
          </w:p>
        </w:tc>
        <w:tc>
          <w:tcPr>
            <w:tcW w:w="814" w:type="pct"/>
            <w:noWrap/>
            <w:vAlign w:val="center"/>
            <w:hideMark/>
          </w:tcPr>
          <w:p w14:paraId="2D7AD339" w14:textId="776217ED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5C06101E" w14:textId="76CC5682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3</w:t>
            </w:r>
          </w:p>
        </w:tc>
        <w:tc>
          <w:tcPr>
            <w:tcW w:w="406" w:type="pct"/>
            <w:noWrap/>
            <w:vAlign w:val="center"/>
            <w:hideMark/>
          </w:tcPr>
          <w:p w14:paraId="6FA523A4" w14:textId="5E63408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770</w:t>
            </w:r>
          </w:p>
        </w:tc>
        <w:tc>
          <w:tcPr>
            <w:tcW w:w="682" w:type="pct"/>
            <w:vAlign w:val="center"/>
          </w:tcPr>
          <w:p w14:paraId="7E5A2B34" w14:textId="5174318A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79319787" w14:textId="6438576F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8E3F1DB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Serine</w:t>
            </w:r>
          </w:p>
        </w:tc>
        <w:tc>
          <w:tcPr>
            <w:tcW w:w="812" w:type="pct"/>
            <w:noWrap/>
            <w:vAlign w:val="center"/>
            <w:hideMark/>
          </w:tcPr>
          <w:p w14:paraId="1BC2213F" w14:textId="341BCA7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796</w:t>
            </w:r>
          </w:p>
        </w:tc>
        <w:tc>
          <w:tcPr>
            <w:tcW w:w="457" w:type="pct"/>
            <w:noWrap/>
            <w:vAlign w:val="center"/>
            <w:hideMark/>
          </w:tcPr>
          <w:p w14:paraId="01823AB1" w14:textId="1D5F52D5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555</w:t>
            </w:r>
          </w:p>
        </w:tc>
        <w:tc>
          <w:tcPr>
            <w:tcW w:w="814" w:type="pct"/>
            <w:noWrap/>
            <w:vAlign w:val="center"/>
            <w:hideMark/>
          </w:tcPr>
          <w:p w14:paraId="65FD36F0" w14:textId="4097515E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3E317A91" w14:textId="181FAED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28</w:t>
            </w:r>
          </w:p>
        </w:tc>
        <w:tc>
          <w:tcPr>
            <w:tcW w:w="406" w:type="pct"/>
            <w:noWrap/>
            <w:vAlign w:val="center"/>
            <w:hideMark/>
          </w:tcPr>
          <w:p w14:paraId="0B37DD4D" w14:textId="2FF4D384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735</w:t>
            </w:r>
          </w:p>
        </w:tc>
        <w:tc>
          <w:tcPr>
            <w:tcW w:w="682" w:type="pct"/>
            <w:vAlign w:val="center"/>
          </w:tcPr>
          <w:p w14:paraId="607F2CBE" w14:textId="719D6E98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0BE8C7F2" w14:textId="09E452B0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E8F1DF6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Threonine</w:t>
            </w:r>
          </w:p>
        </w:tc>
        <w:tc>
          <w:tcPr>
            <w:tcW w:w="812" w:type="pct"/>
            <w:noWrap/>
            <w:vAlign w:val="center"/>
            <w:hideMark/>
          </w:tcPr>
          <w:p w14:paraId="537D5363" w14:textId="29329810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6,020</w:t>
            </w:r>
          </w:p>
        </w:tc>
        <w:tc>
          <w:tcPr>
            <w:tcW w:w="457" w:type="pct"/>
            <w:noWrap/>
            <w:vAlign w:val="center"/>
            <w:hideMark/>
          </w:tcPr>
          <w:p w14:paraId="09F4E1E6" w14:textId="6CF97F1B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896</w:t>
            </w:r>
          </w:p>
        </w:tc>
        <w:tc>
          <w:tcPr>
            <w:tcW w:w="814" w:type="pct"/>
            <w:noWrap/>
            <w:vAlign w:val="center"/>
            <w:hideMark/>
          </w:tcPr>
          <w:p w14:paraId="740E826E" w14:textId="6387B357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6BAEBBA1" w14:textId="12843505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1</w:t>
            </w:r>
          </w:p>
        </w:tc>
        <w:tc>
          <w:tcPr>
            <w:tcW w:w="406" w:type="pct"/>
            <w:noWrap/>
            <w:vAlign w:val="center"/>
            <w:hideMark/>
          </w:tcPr>
          <w:p w14:paraId="2961117E" w14:textId="296F5AA2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343</w:t>
            </w:r>
          </w:p>
        </w:tc>
        <w:tc>
          <w:tcPr>
            <w:tcW w:w="682" w:type="pct"/>
            <w:vAlign w:val="center"/>
          </w:tcPr>
          <w:p w14:paraId="1744DF5D" w14:textId="3FA8B9E6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257A91CA" w14:textId="4839B9D1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C4B5917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Tryptophan</w:t>
            </w:r>
          </w:p>
        </w:tc>
        <w:tc>
          <w:tcPr>
            <w:tcW w:w="812" w:type="pct"/>
            <w:noWrap/>
            <w:vAlign w:val="center"/>
            <w:hideMark/>
          </w:tcPr>
          <w:p w14:paraId="71A5C0D0" w14:textId="15006213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804</w:t>
            </w:r>
          </w:p>
        </w:tc>
        <w:tc>
          <w:tcPr>
            <w:tcW w:w="457" w:type="pct"/>
            <w:noWrap/>
            <w:vAlign w:val="center"/>
            <w:hideMark/>
          </w:tcPr>
          <w:p w14:paraId="7EE2D655" w14:textId="7A27696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,545,641</w:t>
            </w:r>
          </w:p>
        </w:tc>
        <w:tc>
          <w:tcPr>
            <w:tcW w:w="814" w:type="pct"/>
            <w:noWrap/>
            <w:vAlign w:val="center"/>
            <w:hideMark/>
          </w:tcPr>
          <w:p w14:paraId="06A3F0FC" w14:textId="3886CE70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in, S et al</w:t>
            </w:r>
            <w:r w:rsidR="00E72E7E" w:rsidRPr="00E83C56">
              <w:rPr>
                <w:rFonts w:cs="Times New Roman"/>
                <w:kern w:val="0"/>
                <w:sz w:val="18"/>
                <w:szCs w:val="18"/>
              </w:rPr>
              <w:t>.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2014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NDwvWWVhcj48UmVj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</w:fldData>
              </w:fldCha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</w:r>
            <w:r w:rsidR="00F15F08"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="00F15F08"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5A60A632" w14:textId="74F2C765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29</w:t>
            </w:r>
          </w:p>
        </w:tc>
        <w:tc>
          <w:tcPr>
            <w:tcW w:w="406" w:type="pct"/>
            <w:noWrap/>
            <w:vAlign w:val="center"/>
            <w:hideMark/>
          </w:tcPr>
          <w:p w14:paraId="48D4C446" w14:textId="4C88714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446</w:t>
            </w:r>
          </w:p>
        </w:tc>
        <w:tc>
          <w:tcPr>
            <w:tcW w:w="682" w:type="pct"/>
            <w:vAlign w:val="center"/>
          </w:tcPr>
          <w:p w14:paraId="699A6841" w14:textId="46F08FFC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7D1AD2E0" w14:textId="639E83F1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A37BC7C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Tyrosine</w:t>
            </w:r>
          </w:p>
        </w:tc>
        <w:tc>
          <w:tcPr>
            <w:tcW w:w="812" w:type="pct"/>
            <w:noWrap/>
            <w:vAlign w:val="center"/>
            <w:hideMark/>
          </w:tcPr>
          <w:p w14:paraId="7746D389" w14:textId="4ABF3896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4,925</w:t>
            </w:r>
          </w:p>
        </w:tc>
        <w:tc>
          <w:tcPr>
            <w:tcW w:w="457" w:type="pct"/>
            <w:noWrap/>
            <w:vAlign w:val="center"/>
            <w:hideMark/>
          </w:tcPr>
          <w:p w14:paraId="732E1D96" w14:textId="20E34D20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2,090,785</w:t>
            </w:r>
          </w:p>
        </w:tc>
        <w:tc>
          <w:tcPr>
            <w:tcW w:w="814" w:type="pct"/>
            <w:noWrap/>
            <w:vAlign w:val="center"/>
            <w:hideMark/>
          </w:tcPr>
          <w:p w14:paraId="56BF2CB0" w14:textId="328DD13D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7F22492E" w14:textId="20D871F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39</w:t>
            </w:r>
          </w:p>
        </w:tc>
        <w:tc>
          <w:tcPr>
            <w:tcW w:w="406" w:type="pct"/>
            <w:noWrap/>
            <w:vAlign w:val="center"/>
            <w:hideMark/>
          </w:tcPr>
          <w:p w14:paraId="615E6378" w14:textId="77C7F17E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654</w:t>
            </w:r>
          </w:p>
        </w:tc>
        <w:tc>
          <w:tcPr>
            <w:tcW w:w="682" w:type="pct"/>
            <w:vAlign w:val="center"/>
          </w:tcPr>
          <w:p w14:paraId="533897D4" w14:textId="15D091D0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6B2F30D8" w14:textId="3D2593B5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918C4E1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Valine</w:t>
            </w:r>
          </w:p>
        </w:tc>
        <w:tc>
          <w:tcPr>
            <w:tcW w:w="812" w:type="pct"/>
            <w:noWrap/>
            <w:vAlign w:val="center"/>
            <w:hideMark/>
          </w:tcPr>
          <w:p w14:paraId="164595A0" w14:textId="24EAA97C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4,900</w:t>
            </w:r>
          </w:p>
        </w:tc>
        <w:tc>
          <w:tcPr>
            <w:tcW w:w="457" w:type="pct"/>
            <w:noWrap/>
            <w:vAlign w:val="center"/>
            <w:hideMark/>
          </w:tcPr>
          <w:p w14:paraId="0689E336" w14:textId="2C9E8701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2,092,490</w:t>
            </w:r>
          </w:p>
        </w:tc>
        <w:tc>
          <w:tcPr>
            <w:tcW w:w="814" w:type="pct"/>
            <w:noWrap/>
            <w:vAlign w:val="center"/>
            <w:hideMark/>
          </w:tcPr>
          <w:p w14:paraId="521935B8" w14:textId="05A0DBDE" w:rsidR="00145958" w:rsidRPr="00E83C56" w:rsidRDefault="0057000D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noProof/>
                <w:sz w:val="18"/>
                <w:szCs w:val="18"/>
              </w:rPr>
              <w:t>Kettunen J, et al</w:t>
            </w:r>
            <w:r w:rsidR="00E72E7E" w:rsidRPr="00E83C56">
              <w:rPr>
                <w:rFonts w:cs="Times New Roman"/>
                <w:noProof/>
                <w:sz w:val="18"/>
                <w:szCs w:val="18"/>
              </w:rPr>
              <w:t>.</w:t>
            </w:r>
            <w:r w:rsidRPr="00E83C56">
              <w:rPr>
                <w:rFonts w:cs="Times New Roman"/>
                <w:noProof/>
                <w:sz w:val="18"/>
                <w:szCs w:val="18"/>
              </w:rPr>
              <w:t xml:space="preserve"> 2016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2NTg8L1JlY051bT48RGlzcGxheVRleHQ+PHN0eWxlIGZhY2U9InN1cGVyc2NyaXB0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1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2C2EBC5F" w14:textId="2A97F4F5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842</w:t>
            </w:r>
          </w:p>
        </w:tc>
        <w:tc>
          <w:tcPr>
            <w:tcW w:w="406" w:type="pct"/>
            <w:noWrap/>
            <w:vAlign w:val="center"/>
            <w:hideMark/>
          </w:tcPr>
          <w:p w14:paraId="17FD4AE7" w14:textId="40116E79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8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084</w:t>
            </w:r>
            <w:r w:rsidR="00084C8C" w:rsidRPr="00E83C56">
              <w:rPr>
                <w:rFonts w:cs="Times New Roman"/>
                <w:sz w:val="18"/>
                <w:szCs w:val="18"/>
              </w:rPr>
              <w:t>,</w:t>
            </w:r>
            <w:r w:rsidRPr="00E83C56">
              <w:rPr>
                <w:rFonts w:cs="Times New Roman"/>
                <w:sz w:val="18"/>
                <w:szCs w:val="18"/>
              </w:rPr>
              <w:t>799</w:t>
            </w:r>
          </w:p>
        </w:tc>
        <w:tc>
          <w:tcPr>
            <w:tcW w:w="682" w:type="pct"/>
            <w:vAlign w:val="center"/>
          </w:tcPr>
          <w:p w14:paraId="65A04B9C" w14:textId="7D76952D" w:rsidR="00145958" w:rsidRPr="00E83C56" w:rsidRDefault="00F15F0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7B61F810" w14:textId="51819D1A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C71BFC4" w14:textId="77777777" w:rsidR="00145958" w:rsidRPr="00E83C56" w:rsidRDefault="00145958" w:rsidP="0014595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83C56">
              <w:rPr>
                <w:rFonts w:cs="Times New Roman"/>
                <w:b/>
                <w:bCs/>
                <w:sz w:val="18"/>
                <w:szCs w:val="18"/>
              </w:rPr>
              <w:t>CVD</w:t>
            </w:r>
          </w:p>
        </w:tc>
        <w:tc>
          <w:tcPr>
            <w:tcW w:w="812" w:type="pct"/>
            <w:noWrap/>
            <w:vAlign w:val="center"/>
            <w:hideMark/>
          </w:tcPr>
          <w:p w14:paraId="02D667E5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14:paraId="765C7DAD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4" w:type="pct"/>
            <w:noWrap/>
            <w:vAlign w:val="center"/>
            <w:hideMark/>
          </w:tcPr>
          <w:p w14:paraId="37DDE9B2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575B1027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5B8794BD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2" w:type="pct"/>
            <w:vAlign w:val="center"/>
          </w:tcPr>
          <w:p w14:paraId="7474CAD4" w14:textId="77777777" w:rsidR="00145958" w:rsidRPr="00E83C56" w:rsidRDefault="00145958" w:rsidP="0014595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C087F" w:rsidRPr="00E83C56" w14:paraId="2CD468CF" w14:textId="3F9625CB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876831B" w14:textId="77777777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Coronary artery disease</w:t>
            </w:r>
          </w:p>
        </w:tc>
        <w:tc>
          <w:tcPr>
            <w:tcW w:w="812" w:type="pct"/>
            <w:noWrap/>
            <w:vAlign w:val="center"/>
            <w:hideMark/>
          </w:tcPr>
          <w:p w14:paraId="7590A867" w14:textId="0AC50692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547,261 (122,733/424,528)</w:t>
            </w:r>
          </w:p>
        </w:tc>
        <w:tc>
          <w:tcPr>
            <w:tcW w:w="457" w:type="pct"/>
            <w:noWrap/>
            <w:vAlign w:val="center"/>
            <w:hideMark/>
          </w:tcPr>
          <w:p w14:paraId="49997286" w14:textId="2597D698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934,254</w:t>
            </w:r>
          </w:p>
        </w:tc>
        <w:tc>
          <w:tcPr>
            <w:tcW w:w="814" w:type="pct"/>
            <w:noWrap/>
            <w:vAlign w:val="center"/>
            <w:hideMark/>
          </w:tcPr>
          <w:p w14:paraId="7C939B04" w14:textId="204D4B2B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v</w:t>
            </w: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an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der Harst P, et al 2018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2YW4gZGVyIEhhcnN0PC9BdXRob3I+PFllYXI+MjAxODwv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2YW4gZGVyIEhhcnN0PC9BdXRob3I+PFllYXI+MjAxODwv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5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45AEE5CF" w14:textId="4DBD39A6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68,228 (25,892/142,336)</w:t>
            </w:r>
          </w:p>
        </w:tc>
        <w:tc>
          <w:tcPr>
            <w:tcW w:w="406" w:type="pct"/>
            <w:noWrap/>
            <w:vAlign w:val="center"/>
            <w:hideMark/>
          </w:tcPr>
          <w:p w14:paraId="61B30BB1" w14:textId="72C3C83C" w:rsidR="00665E98" w:rsidRPr="00E83C56" w:rsidRDefault="00665E98" w:rsidP="00665E98">
            <w:pPr>
              <w:widowControl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748,712</w:t>
            </w:r>
          </w:p>
        </w:tc>
        <w:tc>
          <w:tcPr>
            <w:tcW w:w="682" w:type="pct"/>
            <w:vAlign w:val="center"/>
          </w:tcPr>
          <w:p w14:paraId="7E34C378" w14:textId="406FE536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Koyama S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3lhbWE8L0F1dGhvcj48WWVhcj4yMDIwPC9ZZWFyPjxS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=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3lhbWE8L0F1dGhvcj48WWVhcj4yMDIwPC9ZZWFyPjxS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=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6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7014BCD" w14:textId="493BD3EB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BC58911" w14:textId="01AEB2CC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lastRenderedPageBreak/>
              <w:t xml:space="preserve">   Myocardial infarction </w:t>
            </w:r>
          </w:p>
        </w:tc>
        <w:tc>
          <w:tcPr>
            <w:tcW w:w="812" w:type="pct"/>
            <w:noWrap/>
            <w:vAlign w:val="center"/>
            <w:hideMark/>
          </w:tcPr>
          <w:p w14:paraId="1428300A" w14:textId="4399CA9B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337,199 (3,927/333,272)</w:t>
            </w:r>
          </w:p>
        </w:tc>
        <w:tc>
          <w:tcPr>
            <w:tcW w:w="457" w:type="pct"/>
            <w:noWrap/>
            <w:vAlign w:val="center"/>
            <w:hideMark/>
          </w:tcPr>
          <w:p w14:paraId="64C7A19C" w14:textId="04E2993E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0,894,596</w:t>
            </w:r>
          </w:p>
        </w:tc>
        <w:tc>
          <w:tcPr>
            <w:tcW w:w="814" w:type="pct"/>
            <w:noWrap/>
            <w:vAlign w:val="center"/>
            <w:hideMark/>
          </w:tcPr>
          <w:p w14:paraId="7A63040B" w14:textId="64355244" w:rsidR="00665E98" w:rsidRPr="00E83C56" w:rsidRDefault="00776CB7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439F0717" w14:textId="101D43C3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61,206 (14,992/146,214)</w:t>
            </w:r>
          </w:p>
        </w:tc>
        <w:tc>
          <w:tcPr>
            <w:tcW w:w="406" w:type="pct"/>
            <w:noWrap/>
            <w:vAlign w:val="center"/>
            <w:hideMark/>
          </w:tcPr>
          <w:p w14:paraId="46DFE92D" w14:textId="6AB4F222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433,236</w:t>
            </w:r>
          </w:p>
        </w:tc>
        <w:tc>
          <w:tcPr>
            <w:tcW w:w="682" w:type="pct"/>
            <w:vAlign w:val="center"/>
          </w:tcPr>
          <w:p w14:paraId="173DCBFE" w14:textId="4945DD87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C842A56" w14:textId="38C79F26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7C5B2E5" w14:textId="77777777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Angina pectoris</w:t>
            </w:r>
          </w:p>
        </w:tc>
        <w:tc>
          <w:tcPr>
            <w:tcW w:w="812" w:type="pct"/>
            <w:noWrap/>
            <w:vAlign w:val="center"/>
            <w:hideMark/>
          </w:tcPr>
          <w:p w14:paraId="666CB03D" w14:textId="7DFE85A8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337,199 (4,837/332,362)</w:t>
            </w:r>
          </w:p>
        </w:tc>
        <w:tc>
          <w:tcPr>
            <w:tcW w:w="457" w:type="pct"/>
            <w:noWrap/>
            <w:vAlign w:val="center"/>
            <w:hideMark/>
          </w:tcPr>
          <w:p w14:paraId="72B20513" w14:textId="7C91E4B2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0,894,596</w:t>
            </w:r>
          </w:p>
        </w:tc>
        <w:tc>
          <w:tcPr>
            <w:tcW w:w="814" w:type="pct"/>
            <w:noWrap/>
            <w:vAlign w:val="center"/>
            <w:hideMark/>
          </w:tcPr>
          <w:p w14:paraId="7EF5D158" w14:textId="2EF8ADA3" w:rsidR="00665E98" w:rsidRPr="00E83C56" w:rsidRDefault="00776CB7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376D1FCB" w14:textId="3D696A3C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59,165 (14,007/145,158)</w:t>
            </w:r>
          </w:p>
        </w:tc>
        <w:tc>
          <w:tcPr>
            <w:tcW w:w="406" w:type="pct"/>
            <w:noWrap/>
            <w:vAlign w:val="center"/>
            <w:hideMark/>
          </w:tcPr>
          <w:p w14:paraId="70698E47" w14:textId="64AA0CAB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432,806</w:t>
            </w:r>
          </w:p>
        </w:tc>
        <w:tc>
          <w:tcPr>
            <w:tcW w:w="682" w:type="pct"/>
            <w:vAlign w:val="center"/>
          </w:tcPr>
          <w:p w14:paraId="5D314068" w14:textId="18505964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2B16E3A3" w14:textId="4580BA2F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558F87E" w14:textId="77777777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Chronic heart failure</w:t>
            </w:r>
          </w:p>
        </w:tc>
        <w:tc>
          <w:tcPr>
            <w:tcW w:w="812" w:type="pct"/>
            <w:noWrap/>
            <w:vAlign w:val="center"/>
            <w:hideMark/>
          </w:tcPr>
          <w:p w14:paraId="1141A5AF" w14:textId="285A66B5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977,323 (47,309/930,014)</w:t>
            </w:r>
          </w:p>
        </w:tc>
        <w:tc>
          <w:tcPr>
            <w:tcW w:w="457" w:type="pct"/>
            <w:noWrap/>
            <w:vAlign w:val="center"/>
            <w:hideMark/>
          </w:tcPr>
          <w:p w14:paraId="1E7DEEFC" w14:textId="018ABDDC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773,021</w:t>
            </w:r>
          </w:p>
        </w:tc>
        <w:tc>
          <w:tcPr>
            <w:tcW w:w="814" w:type="pct"/>
            <w:noWrap/>
            <w:vAlign w:val="center"/>
            <w:hideMark/>
          </w:tcPr>
          <w:p w14:paraId="7A73F95E" w14:textId="0CAB59CA" w:rsidR="00665E98" w:rsidRPr="00E83C56" w:rsidRDefault="00D93172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hah, S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FoPC9BdXRob3I+PFllYXI+MjAyMDwvWWVhcj48UmVj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aGFoPC9BdXRob3I+PFllYXI+MjAyMDwvWWVhcj48UmVj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8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4E3287AE" w14:textId="500726D4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78,726 (10,540/168,186)</w:t>
            </w:r>
          </w:p>
        </w:tc>
        <w:tc>
          <w:tcPr>
            <w:tcW w:w="406" w:type="pct"/>
            <w:noWrap/>
            <w:vAlign w:val="center"/>
            <w:hideMark/>
          </w:tcPr>
          <w:p w14:paraId="038BF3DC" w14:textId="2F1C1DA5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436,083</w:t>
            </w:r>
          </w:p>
        </w:tc>
        <w:tc>
          <w:tcPr>
            <w:tcW w:w="682" w:type="pct"/>
            <w:vAlign w:val="center"/>
          </w:tcPr>
          <w:p w14:paraId="76738632" w14:textId="5D820088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323EDA4B" w14:textId="48F0264C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827BE35" w14:textId="77777777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Ischemic stroke</w:t>
            </w:r>
          </w:p>
        </w:tc>
        <w:tc>
          <w:tcPr>
            <w:tcW w:w="812" w:type="pct"/>
            <w:noWrap/>
            <w:vAlign w:val="center"/>
            <w:hideMark/>
          </w:tcPr>
          <w:p w14:paraId="17B8B080" w14:textId="2F22FE27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440,328 (34,217/406,111)</w:t>
            </w:r>
          </w:p>
        </w:tc>
        <w:tc>
          <w:tcPr>
            <w:tcW w:w="457" w:type="pct"/>
            <w:noWrap/>
            <w:vAlign w:val="center"/>
            <w:hideMark/>
          </w:tcPr>
          <w:p w14:paraId="2357EFA6" w14:textId="68953E56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7,537,579</w:t>
            </w:r>
          </w:p>
        </w:tc>
        <w:tc>
          <w:tcPr>
            <w:tcW w:w="814" w:type="pct"/>
            <w:noWrap/>
            <w:vAlign w:val="center"/>
            <w:hideMark/>
          </w:tcPr>
          <w:p w14:paraId="0C3FC8DE" w14:textId="79054FFA" w:rsidR="00665E98" w:rsidRPr="00E83C56" w:rsidRDefault="00D93172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Malik, R, et al. 2018</w: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WxpazwvQXV0aG9yPjxZZWFyPjIwMTg8L1llYXI+PFJl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WxpazwvQXV0aG9yPjxZZWFyPjIwMTg8L1llYXI+PFJl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</w:fldData>
              </w:fldChar>
            </w:r>
            <w:r w:rsidRPr="00E83C5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sz w:val="18"/>
                <w:szCs w:val="18"/>
              </w:rPr>
            </w:r>
            <w:r w:rsidRPr="00E83C56">
              <w:rPr>
                <w:rFonts w:cs="Times New Roman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sz w:val="18"/>
                <w:szCs w:val="18"/>
                <w:vertAlign w:val="superscript"/>
              </w:rPr>
              <w:t>9</w:t>
            </w:r>
            <w:r w:rsidRPr="00E83C5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0609B5DB" w14:textId="237EBC36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74,686 (22,664/152,022)</w:t>
            </w:r>
          </w:p>
        </w:tc>
        <w:tc>
          <w:tcPr>
            <w:tcW w:w="406" w:type="pct"/>
            <w:noWrap/>
            <w:vAlign w:val="center"/>
            <w:hideMark/>
          </w:tcPr>
          <w:p w14:paraId="3D9257CB" w14:textId="32D4F733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435,541</w:t>
            </w:r>
          </w:p>
        </w:tc>
        <w:tc>
          <w:tcPr>
            <w:tcW w:w="682" w:type="pct"/>
            <w:vAlign w:val="center"/>
          </w:tcPr>
          <w:p w14:paraId="3FFA0E72" w14:textId="5F5B4BE1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580B7C05" w14:textId="77090746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0493707" w14:textId="77777777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Intracerebral hemorrhage</w:t>
            </w:r>
          </w:p>
        </w:tc>
        <w:tc>
          <w:tcPr>
            <w:tcW w:w="812" w:type="pct"/>
            <w:noWrap/>
            <w:vAlign w:val="center"/>
            <w:hideMark/>
          </w:tcPr>
          <w:p w14:paraId="03D0E1D6" w14:textId="6C7CF42F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202,833 (1,687/201,146)</w:t>
            </w:r>
          </w:p>
        </w:tc>
        <w:tc>
          <w:tcPr>
            <w:tcW w:w="457" w:type="pct"/>
            <w:noWrap/>
            <w:vAlign w:val="center"/>
            <w:hideMark/>
          </w:tcPr>
          <w:p w14:paraId="7F747D7E" w14:textId="1899973B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6,380,393</w:t>
            </w:r>
          </w:p>
        </w:tc>
        <w:tc>
          <w:tcPr>
            <w:tcW w:w="814" w:type="pct"/>
            <w:noWrap/>
            <w:vAlign w:val="center"/>
            <w:hideMark/>
          </w:tcPr>
          <w:p w14:paraId="08E613CF" w14:textId="09C3011B" w:rsidR="00665E98" w:rsidRPr="00E83C56" w:rsidRDefault="00D93172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7D92A9C9" w14:textId="254A03C1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53,478 (1,456/152,022)</w:t>
            </w:r>
          </w:p>
        </w:tc>
        <w:tc>
          <w:tcPr>
            <w:tcW w:w="406" w:type="pct"/>
            <w:noWrap/>
            <w:vAlign w:val="center"/>
            <w:hideMark/>
          </w:tcPr>
          <w:p w14:paraId="7E88900F" w14:textId="4BF5E167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431,918</w:t>
            </w:r>
          </w:p>
        </w:tc>
        <w:tc>
          <w:tcPr>
            <w:tcW w:w="682" w:type="pct"/>
            <w:vAlign w:val="center"/>
          </w:tcPr>
          <w:p w14:paraId="3068FCCB" w14:textId="4C7AD4D9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14908259" w14:textId="46B6D508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4BA1AD4C" w14:textId="77777777" w:rsidR="00665E98" w:rsidRPr="00E83C56" w:rsidRDefault="00665E98" w:rsidP="00665E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Peripheral arterial disease</w:t>
            </w:r>
          </w:p>
        </w:tc>
        <w:tc>
          <w:tcPr>
            <w:tcW w:w="812" w:type="pct"/>
            <w:noWrap/>
            <w:vAlign w:val="center"/>
            <w:hideMark/>
          </w:tcPr>
          <w:p w14:paraId="14822284" w14:textId="10B09CFF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361,194 (1,230/359,964)</w:t>
            </w:r>
          </w:p>
        </w:tc>
        <w:tc>
          <w:tcPr>
            <w:tcW w:w="457" w:type="pct"/>
            <w:noWrap/>
            <w:vAlign w:val="center"/>
            <w:hideMark/>
          </w:tcPr>
          <w:p w14:paraId="5F72D6A0" w14:textId="0451D925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9,637,467</w:t>
            </w:r>
          </w:p>
        </w:tc>
        <w:tc>
          <w:tcPr>
            <w:tcW w:w="814" w:type="pct"/>
            <w:noWrap/>
            <w:vAlign w:val="center"/>
            <w:hideMark/>
          </w:tcPr>
          <w:p w14:paraId="5608F47E" w14:textId="5AF485E8" w:rsidR="00665E98" w:rsidRPr="00E83C56" w:rsidRDefault="00776CB7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309859FE" w14:textId="40A56CC1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77,713 (4,112/173,601)</w:t>
            </w:r>
          </w:p>
        </w:tc>
        <w:tc>
          <w:tcPr>
            <w:tcW w:w="406" w:type="pct"/>
            <w:noWrap/>
            <w:vAlign w:val="center"/>
            <w:hideMark/>
          </w:tcPr>
          <w:p w14:paraId="5FC14568" w14:textId="2D08F6EE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3,435,927</w:t>
            </w:r>
          </w:p>
        </w:tc>
        <w:tc>
          <w:tcPr>
            <w:tcW w:w="682" w:type="pct"/>
            <w:vAlign w:val="center"/>
          </w:tcPr>
          <w:p w14:paraId="6F177336" w14:textId="1F446811" w:rsidR="00665E98" w:rsidRPr="00E83C56" w:rsidRDefault="00665E98" w:rsidP="00665E98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kern w:val="0"/>
                <w:sz w:val="18"/>
                <w:szCs w:val="18"/>
              </w:rPr>
              <w:t>Sakaue S, et al. 2021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thdWU8L0F1dGhvcj48WWVhcj4yMDIxPC9ZZWFyPjxS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Gl2aXNpb24gb2YgUGhhcm1hY29sb2d5LCBEZXBhcnRtZW50IG9mIEJpb21lZGlj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</w:fldData>
              </w:fldCha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  <w:r w:rsidRPr="00E83C56">
              <w:rPr>
                <w:rFonts w:cs="Times New Roman"/>
                <w:kern w:val="0"/>
                <w:sz w:val="18"/>
                <w:szCs w:val="18"/>
              </w:rPr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C087F" w:rsidRPr="00E83C56" w14:paraId="6D83A354" w14:textId="77777777" w:rsidTr="00DC087F">
        <w:trPr>
          <w:trHeight w:val="285"/>
        </w:trPr>
        <w:tc>
          <w:tcPr>
            <w:tcW w:w="1066" w:type="pct"/>
            <w:noWrap/>
            <w:vAlign w:val="center"/>
          </w:tcPr>
          <w:p w14:paraId="48DE11A2" w14:textId="451531D1" w:rsidR="00DC087F" w:rsidRPr="00E83C56" w:rsidRDefault="00DC087F" w:rsidP="00DC087F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</w:t>
            </w:r>
            <w:r>
              <w:rPr>
                <w:rFonts w:cs="Times New Roman"/>
                <w:sz w:val="18"/>
                <w:szCs w:val="18"/>
              </w:rPr>
              <w:t>Venous thromboembolism</w:t>
            </w:r>
          </w:p>
        </w:tc>
        <w:tc>
          <w:tcPr>
            <w:tcW w:w="812" w:type="pct"/>
            <w:noWrap/>
            <w:vAlign w:val="center"/>
          </w:tcPr>
          <w:p w14:paraId="0A574839" w14:textId="1883F2D7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361,194 (4,620/356,574)</w:t>
            </w:r>
          </w:p>
        </w:tc>
        <w:tc>
          <w:tcPr>
            <w:tcW w:w="457" w:type="pct"/>
            <w:noWrap/>
            <w:vAlign w:val="center"/>
          </w:tcPr>
          <w:p w14:paraId="517A7A6A" w14:textId="5B8E32D4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1,901,177</w:t>
            </w:r>
          </w:p>
        </w:tc>
        <w:tc>
          <w:tcPr>
            <w:tcW w:w="814" w:type="pct"/>
            <w:noWrap/>
            <w:vAlign w:val="center"/>
          </w:tcPr>
          <w:p w14:paraId="62B707D4" w14:textId="765D16C2" w:rsidR="00DC087F" w:rsidRPr="00E83C56" w:rsidRDefault="00DC087F" w:rsidP="00DC087F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</w:tcPr>
          <w:p w14:paraId="22B42942" w14:textId="64F4185D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406" w:type="pct"/>
            <w:noWrap/>
            <w:vAlign w:val="center"/>
          </w:tcPr>
          <w:p w14:paraId="749F8943" w14:textId="52B51F06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82" w:type="pct"/>
            <w:vAlign w:val="center"/>
          </w:tcPr>
          <w:p w14:paraId="2761C9B3" w14:textId="09740E30" w:rsidR="00DC087F" w:rsidRPr="00E83C56" w:rsidRDefault="00DC087F" w:rsidP="00DC087F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C087F" w:rsidRPr="00E83C56" w14:paraId="68FABBDE" w14:textId="28925714" w:rsidTr="00DC087F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62C3974" w14:textId="5724478D" w:rsidR="00DC087F" w:rsidRPr="00E83C56" w:rsidRDefault="00DC087F" w:rsidP="00DC087F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Deep </w:t>
            </w:r>
            <w:r>
              <w:rPr>
                <w:rFonts w:cs="Times New Roman"/>
                <w:sz w:val="18"/>
                <w:szCs w:val="18"/>
              </w:rPr>
              <w:t>vein</w:t>
            </w:r>
            <w:r w:rsidRPr="00E83C56">
              <w:rPr>
                <w:rFonts w:cs="Times New Roman"/>
                <w:sz w:val="18"/>
                <w:szCs w:val="18"/>
              </w:rPr>
              <w:t xml:space="preserve"> thrombosis </w:t>
            </w:r>
          </w:p>
        </w:tc>
        <w:tc>
          <w:tcPr>
            <w:tcW w:w="812" w:type="pct"/>
            <w:noWrap/>
            <w:vAlign w:val="center"/>
            <w:hideMark/>
          </w:tcPr>
          <w:p w14:paraId="09A4CF91" w14:textId="6FD4892B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337,159 (6,767/330,392)</w:t>
            </w:r>
          </w:p>
        </w:tc>
        <w:tc>
          <w:tcPr>
            <w:tcW w:w="457" w:type="pct"/>
            <w:noWrap/>
            <w:vAlign w:val="center"/>
            <w:hideMark/>
          </w:tcPr>
          <w:p w14:paraId="12BB988A" w14:textId="18AF2F1F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0,894,596</w:t>
            </w:r>
          </w:p>
        </w:tc>
        <w:tc>
          <w:tcPr>
            <w:tcW w:w="814" w:type="pct"/>
            <w:noWrap/>
            <w:vAlign w:val="center"/>
            <w:hideMark/>
          </w:tcPr>
          <w:p w14:paraId="06974E13" w14:textId="3B88C132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noWrap/>
            <w:vAlign w:val="center"/>
            <w:hideMark/>
          </w:tcPr>
          <w:p w14:paraId="759AD20A" w14:textId="16F7A48A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406" w:type="pct"/>
            <w:noWrap/>
            <w:vAlign w:val="center"/>
            <w:hideMark/>
          </w:tcPr>
          <w:p w14:paraId="4F78D11A" w14:textId="26FD2742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82" w:type="pct"/>
            <w:vAlign w:val="center"/>
          </w:tcPr>
          <w:p w14:paraId="11237455" w14:textId="6CBE15FD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C087F" w:rsidRPr="00E83C56" w14:paraId="4550AF30" w14:textId="1832A118" w:rsidTr="00DC087F">
        <w:trPr>
          <w:trHeight w:val="285"/>
        </w:trPr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06234A" w14:textId="77777777" w:rsidR="00DC087F" w:rsidRPr="00E83C56" w:rsidRDefault="00DC087F" w:rsidP="00DC087F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 xml:space="preserve">   Pulmonary embolism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84C072" w14:textId="479F1867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337,159 (2,801/334,358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D7CB46" w14:textId="4A9FD086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sz w:val="18"/>
                <w:szCs w:val="18"/>
              </w:rPr>
              <w:t>10,894,596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EDD705" w14:textId="08687ADA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E83C56">
              <w:rPr>
                <w:rFonts w:cs="Times New Roman"/>
                <w:color w:val="000000"/>
                <w:kern w:val="0"/>
                <w:sz w:val="18"/>
                <w:szCs w:val="18"/>
              </w:rPr>
              <w:t>Elsworth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t xml:space="preserve"> B, et al. 2020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begin"/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instrText xml:space="preserve"> ADDIN EN.CITE &lt;EndNote&gt;&lt;Cite&gt;&lt;Author&gt;Elsworth B.&lt;/Author&gt;&lt;Year&gt;2020&lt;/Year&gt;&lt;RecNum&gt;1350&lt;/RecNum&gt;&lt;DisplayText&gt;&lt;style face="superscript"&gt;7&lt;/style&gt;&lt;/DisplayText&gt;&lt;record&gt;&lt;rec-number&gt;1350&lt;/rec-number&gt;&lt;foreign-keys&gt;&lt;key app="EN" db-id="z0w20rxppxdtd0er2vjprxd7zrxvvxz9xvpx" timestamp="1667738341"&gt;1350&lt;/key&gt;&lt;/foreign-keys&gt;&lt;ref-type name="Journal Article"&gt;17&lt;/ref-type&gt;&lt;contributors&gt;&lt;authors&gt;&lt;author&gt;Elsworth B., &lt;/author&gt;&lt;author&gt;Lyon M., &lt;/author&gt;&lt;author&gt;Alexander T., &lt;/author&gt;&lt;author&gt;Liu Y., &lt;/author&gt;&lt;author&gt;Matthews P., &lt;/author&gt;&lt;author&gt;Hallett J., &lt;/author&gt;&lt;author&gt;Bates P., &lt;/author&gt;&lt;author&gt;Palmer T., &lt;/author&gt;&lt;author&gt;Haberland V.,  &lt;/author&gt;&lt;author&gt;Smith GD., &lt;/author&gt;&lt;author&gt;Zheng J., &lt;/author&gt;&lt;author&gt;Haycock P., &lt;/author&gt;&lt;author&gt;Gaunt TR., &lt;/author&gt;&lt;author&gt;Hemani G..&lt;/author&gt;&lt;/authors&gt;&lt;/contributors&gt;&lt;titles&gt;&lt;title&gt;The MRC IEU OpenGWAS data infrastructure&lt;/title&gt;&lt;secondary-title&gt;bioRxiv 2020.08.10.244293v1&lt;/secondary-title&gt;&lt;/titles&gt;&lt;periodical&gt;&lt;full-title&gt;bioRxiv 2020.08.10.244293v1&lt;/full-title&gt;&lt;/periodical&gt;&lt;dates&gt;&lt;year&gt;2020&lt;/year&gt;&lt;/dates&gt;&lt;urls&gt;&lt;/urls&gt;&lt;electronic-resource-num&gt;10.1101/2020.08.10.244293&lt;/electronic-resource-num&gt;&lt;/record&gt;&lt;/Cite&gt;&lt;/EndNote&gt;</w:instrTex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separate"/>
            </w:r>
            <w:r w:rsidRPr="00E83C56">
              <w:rPr>
                <w:rFonts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Pr="00E83C56">
              <w:rPr>
                <w:rFonts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5E9BB4" w14:textId="6BBBBBF5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882DC5" w14:textId="1178545E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695AE2BE" w14:textId="6C900EC4" w:rsidR="00DC087F" w:rsidRPr="00E83C56" w:rsidRDefault="00DC087F" w:rsidP="00DC087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</w:tbl>
    <w:p w14:paraId="427A4A89" w14:textId="4B603199" w:rsidR="007D4DDD" w:rsidRDefault="00063F87" w:rsidP="00063F87">
      <w:pPr>
        <w:widowControl/>
      </w:pPr>
      <w:r>
        <w:t>AA indicates amino acid; CVD, cardiovascular disease; GWAS, genome-wide association study; NA, no available; SNP, single nucleotide polymorphism.</w:t>
      </w:r>
    </w:p>
    <w:p w14:paraId="1ADCBEC6" w14:textId="0D80F9A2" w:rsidR="00841939" w:rsidRDefault="003C4813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6600732" w14:textId="0AEDE36D" w:rsidR="007D4DDD" w:rsidRDefault="00762B23" w:rsidP="00762B23">
      <w:pPr>
        <w:widowControl/>
        <w:jc w:val="center"/>
        <w:rPr>
          <w:b/>
          <w:bCs/>
        </w:rPr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>able S</w:t>
      </w:r>
      <w:r w:rsidR="003F5187">
        <w:rPr>
          <w:b/>
          <w:bCs/>
        </w:rPr>
        <w:t>2</w:t>
      </w:r>
      <w:r>
        <w:rPr>
          <w:b/>
          <w:bCs/>
        </w:rPr>
        <w:t>. Instrumental variables for AA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1"/>
        <w:gridCol w:w="1502"/>
        <w:gridCol w:w="1639"/>
        <w:gridCol w:w="2863"/>
        <w:gridCol w:w="575"/>
        <w:gridCol w:w="601"/>
        <w:gridCol w:w="904"/>
        <w:gridCol w:w="987"/>
        <w:gridCol w:w="904"/>
        <w:gridCol w:w="1253"/>
        <w:gridCol w:w="1335"/>
      </w:tblGrid>
      <w:tr w:rsidR="00762B23" w:rsidRPr="00762B23" w14:paraId="68BC2980" w14:textId="77777777" w:rsidTr="00762B23">
        <w:trPr>
          <w:trHeight w:val="300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7D9B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638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D8B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67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380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E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0CA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O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16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EAF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3FE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C83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393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5B8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F statistics</w:t>
            </w:r>
          </w:p>
        </w:tc>
      </w:tr>
      <w:tr w:rsidR="00762B23" w:rsidRPr="00762B23" w14:paraId="0549AD75" w14:textId="77777777" w:rsidTr="00762B23">
        <w:trPr>
          <w:trHeight w:val="300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141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116A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FAA8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CF47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C53C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84F6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9614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4666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7553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A275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29EA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62B23" w:rsidRPr="00762B23" w14:paraId="3BF18D4F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4D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177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5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7730940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73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CKR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9A9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DF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FB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388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0B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04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50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390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.40E-26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1E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10.7</w:t>
            </w:r>
          </w:p>
        </w:tc>
      </w:tr>
      <w:tr w:rsidR="00762B23" w:rsidRPr="00762B23" w14:paraId="38E8180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D4EF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8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1603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C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6522091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38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3E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A2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C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03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9D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39D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A65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49E-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5C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4.67</w:t>
            </w:r>
          </w:p>
        </w:tc>
      </w:tr>
      <w:tr w:rsidR="00762B23" w:rsidRPr="00762B23" w14:paraId="03204FB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614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6E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57876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F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4710511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2E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97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56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18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44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6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7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8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B1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36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80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6.79</w:t>
            </w:r>
          </w:p>
        </w:tc>
      </w:tr>
      <w:tr w:rsidR="00762B23" w:rsidRPr="00762B23" w14:paraId="54249A63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8BF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3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5549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6B4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4720181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34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LC38A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90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25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CD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44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CC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6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1A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1C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.12E-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E2D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1.88</w:t>
            </w:r>
          </w:p>
        </w:tc>
      </w:tr>
      <w:tr w:rsidR="00762B23" w:rsidRPr="00762B23" w14:paraId="5DD8B930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B5F6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AB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6949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23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5691286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B2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BMS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8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6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1EE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68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80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B5C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ED2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68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FF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3.84</w:t>
            </w:r>
          </w:p>
        </w:tc>
      </w:tr>
      <w:tr w:rsidR="00762B23" w:rsidRPr="00762B23" w14:paraId="54AE456F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53CD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7B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4919109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68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70341358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8BA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DDX19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A6B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AC0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F06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43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463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6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FCA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67C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05E-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4A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3.66</w:t>
            </w:r>
          </w:p>
        </w:tc>
      </w:tr>
      <w:tr w:rsidR="00762B23" w:rsidRPr="00762B23" w14:paraId="076BB08C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89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669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8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7730940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7B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CKR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CE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E8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A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39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9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617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8D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28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.87E-1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62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7.41</w:t>
            </w:r>
          </w:p>
        </w:tc>
      </w:tr>
      <w:tr w:rsidR="00762B23" w:rsidRPr="00762B23" w14:paraId="0556F55F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92F2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E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67297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D0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19172076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47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4CD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8D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75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81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7E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6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B0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CC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23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3E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33</w:t>
            </w:r>
          </w:p>
        </w:tc>
      </w:tr>
      <w:tr w:rsidR="00762B23" w:rsidRPr="00762B23" w14:paraId="0CA4952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FFD9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5D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078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A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0:9935941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A5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HOGA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20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3E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9A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95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60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7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19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1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96E-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E3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9.76</w:t>
            </w:r>
          </w:p>
        </w:tc>
      </w:tr>
      <w:tr w:rsidR="00762B23" w:rsidRPr="00762B23" w14:paraId="79D8158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76A7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A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9523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4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1:825014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257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LMO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F3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18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4C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33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5AA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9F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FAF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.78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21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2.93</w:t>
            </w:r>
          </w:p>
        </w:tc>
      </w:tr>
      <w:tr w:rsidR="00762B23" w:rsidRPr="00762B23" w14:paraId="6AD90B52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BA5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2F4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3060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E13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4718404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3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LC38A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2E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ED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E7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40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2B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7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DE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B4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63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62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4.87</w:t>
            </w:r>
          </w:p>
        </w:tc>
      </w:tr>
      <w:tr w:rsidR="00762B23" w:rsidRPr="00762B23" w14:paraId="2CB26DD7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42ADF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7E0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65787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FA2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56865338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90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LS2, SPRYD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35E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E4C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36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76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096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22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D35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94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30E-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57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4.03</w:t>
            </w:r>
          </w:p>
        </w:tc>
      </w:tr>
      <w:tr w:rsidR="00762B23" w:rsidRPr="00762B23" w14:paraId="3E793BC5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AC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7D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373340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B1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187158034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1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KLKB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8D8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93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9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68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87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81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AB0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E3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.14E-1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6C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0.84</w:t>
            </w:r>
          </w:p>
        </w:tc>
      </w:tr>
      <w:tr w:rsidR="00762B23" w:rsidRPr="00762B23" w14:paraId="32DF2F09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BBD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D8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8010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FA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17683653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15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61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9A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9F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727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8E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7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3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74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.83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66D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3.43</w:t>
            </w:r>
          </w:p>
        </w:tc>
      </w:tr>
      <w:tr w:rsidR="00762B23" w:rsidRPr="00762B23" w14:paraId="16CFC347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44B0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D44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9546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8F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9631479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86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CDC3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38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5B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E1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82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C0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7C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38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.25E-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C9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1.3</w:t>
            </w:r>
          </w:p>
        </w:tc>
      </w:tr>
      <w:tr w:rsidR="00762B23" w:rsidRPr="00762B23" w14:paraId="76E37103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466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5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32162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2D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9638443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C3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H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CF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E8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DF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17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1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2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8B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8A4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.94E-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F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6.3</w:t>
            </w:r>
          </w:p>
        </w:tc>
      </w:tr>
      <w:tr w:rsidR="00762B23" w:rsidRPr="00762B23" w14:paraId="7C04C226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37DF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72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99884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D42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4:2149222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9EE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DRG2, MIR671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E43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881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DB2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54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96A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4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6D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1EB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91E-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17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9.21</w:t>
            </w:r>
          </w:p>
        </w:tc>
      </w:tr>
      <w:tr w:rsidR="00762B23" w:rsidRPr="00762B23" w14:paraId="5D629AAF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89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4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1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7730940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39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CKR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08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EA8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51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39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2F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79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C6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B1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7E-1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3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4.5</w:t>
            </w:r>
          </w:p>
        </w:tc>
      </w:tr>
      <w:tr w:rsidR="00762B23" w:rsidRPr="00762B23" w14:paraId="69052262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12D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E0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77890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198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8918184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AF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PM1K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F75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784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52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84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E8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0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14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57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.16E-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D9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9.55</w:t>
            </w:r>
          </w:p>
        </w:tc>
      </w:tr>
      <w:tr w:rsidR="00762B23" w:rsidRPr="00762B23" w14:paraId="3C1C5305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4FA3A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27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3254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C4A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7036890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2E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DDX19B, LOC10050608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8636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3A7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798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20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7CB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8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68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DF4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55E-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BF0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9.99</w:t>
            </w:r>
          </w:p>
        </w:tc>
      </w:tr>
      <w:tr w:rsidR="00762B23" w:rsidRPr="00762B23" w14:paraId="0524375F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F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C3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8269589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9B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74813227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0B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3F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3C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5B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181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880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45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0D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40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4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9E-0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6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7.4</w:t>
            </w:r>
          </w:p>
        </w:tc>
      </w:tr>
      <w:tr w:rsidR="00762B23" w:rsidRPr="00762B23" w14:paraId="357F7DDE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F30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4F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2532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18D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18714838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003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KLKB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6B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43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DB7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55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CDE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6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1E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11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53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074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4.81</w:t>
            </w:r>
          </w:p>
        </w:tc>
      </w:tr>
      <w:tr w:rsidR="00762B23" w:rsidRPr="00762B23" w14:paraId="70D4BFE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700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09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7316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F5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17684247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9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E2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2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9A5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74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1D8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9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8BA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383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85E-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D9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6.75</w:t>
            </w:r>
          </w:p>
        </w:tc>
      </w:tr>
      <w:tr w:rsidR="00762B23" w:rsidRPr="00762B23" w14:paraId="308E7E4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2734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68E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71830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0DE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24239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3D2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C4E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B3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F5B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026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A6D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7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BB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147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50E-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9D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3.04</w:t>
            </w:r>
          </w:p>
        </w:tc>
      </w:tr>
      <w:tr w:rsidR="00762B23" w:rsidRPr="00762B23" w14:paraId="53E001BF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25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lastRenderedPageBreak/>
              <w:t>Prol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46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802885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3D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:113896872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C0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F56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65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29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634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B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33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F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33E-0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BF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9.64</w:t>
            </w:r>
          </w:p>
        </w:tc>
      </w:tr>
      <w:tr w:rsidR="00762B23" w:rsidRPr="00762B23" w14:paraId="72510D46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D600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A12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574793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54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:1891528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A2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3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17F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38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46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F5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7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74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3A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00E-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618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96.55</w:t>
            </w:r>
          </w:p>
        </w:tc>
      </w:tr>
      <w:tr w:rsidR="00762B23" w:rsidRPr="00762B23" w14:paraId="4759673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7395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31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51880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D00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:1897534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8DF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DGCR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B0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C0F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468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97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B8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CDF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D8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15E-5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C9F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61.85</w:t>
            </w:r>
          </w:p>
        </w:tc>
      </w:tr>
      <w:tr w:rsidR="00762B23" w:rsidRPr="00762B23" w14:paraId="4E9CF77A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7C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5DF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6325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3F5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:120209755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190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86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9E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B4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00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86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18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77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339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.05E-27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40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2.3</w:t>
            </w:r>
          </w:p>
        </w:tc>
      </w:tr>
      <w:tr w:rsidR="00762B23" w:rsidRPr="00762B23" w14:paraId="6E38360A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EDDFB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DE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3F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54305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79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6F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6A0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A8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88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13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60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E00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69E-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51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6.34</w:t>
            </w:r>
          </w:p>
        </w:tc>
      </w:tr>
      <w:tr w:rsidR="00762B23" w:rsidRPr="00762B23" w14:paraId="657EEEA3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DFD3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04A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9475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098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:5607909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98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SPH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38C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5C0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26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752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175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5E1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305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96E-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319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8.14</w:t>
            </w:r>
          </w:p>
        </w:tc>
      </w:tr>
      <w:tr w:rsidR="00762B23" w:rsidRPr="00762B23" w14:paraId="5DF28DCE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C03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ryptophan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E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8419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B24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:92236048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57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E8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A7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50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85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0B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10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EF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97E-0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C9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6</w:t>
            </w:r>
          </w:p>
        </w:tc>
      </w:tr>
      <w:tr w:rsidR="00762B23" w:rsidRPr="00762B23" w14:paraId="0EEA5CA6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FFD7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AA1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5848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AC5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1175626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4EB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REB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DE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23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07C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62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FA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7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6B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15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38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762B23" w:rsidRPr="00762B23" w14:paraId="1B06AF69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0F4F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7F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30688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8A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:2106258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5D5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73D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EA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6C8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15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B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E5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F4F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52E-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AE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0.11</w:t>
            </w:r>
          </w:p>
        </w:tc>
      </w:tr>
      <w:tr w:rsidR="00762B23" w:rsidRPr="00762B23" w14:paraId="42E634B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058A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A6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1058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07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:18980916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89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3H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AE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578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FC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56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D7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948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AD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57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DA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762B23" w:rsidRPr="00762B23" w14:paraId="7A938486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C5D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AA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9724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1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:19185549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F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FGF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AFD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E16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B2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21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2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D31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55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FEF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762B23" w:rsidRPr="00762B23" w14:paraId="1BF660A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025E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30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6951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3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4595618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B66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7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77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36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64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34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E0F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AC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.00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80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3.38</w:t>
            </w:r>
          </w:p>
        </w:tc>
      </w:tr>
      <w:tr w:rsidR="00762B23" w:rsidRPr="00762B23" w14:paraId="4069EF85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C7E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A0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31222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3BB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15680828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D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46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3A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4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54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AE9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3F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F2C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.95E-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29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7.46</w:t>
            </w:r>
          </w:p>
        </w:tc>
      </w:tr>
      <w:tr w:rsidR="00762B23" w:rsidRPr="00762B23" w14:paraId="35AB27C5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940A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227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6152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13F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6270086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CA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4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5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CF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67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5AC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742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A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99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B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9.64</w:t>
            </w:r>
          </w:p>
        </w:tc>
      </w:tr>
      <w:tr w:rsidR="00762B23" w:rsidRPr="00762B23" w14:paraId="3E56B87A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7D3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A03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37396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3C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8352786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2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EDIL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8CF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742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F7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02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3C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CFB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53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71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5C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762B23" w:rsidRPr="00762B23" w14:paraId="12CED5E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F597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07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165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0B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14319332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A0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HMHB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7A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7A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FCD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80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57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EE8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9B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59E-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B4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1.53</w:t>
            </w:r>
          </w:p>
        </w:tc>
      </w:tr>
      <w:tr w:rsidR="00762B23" w:rsidRPr="00762B23" w14:paraId="1A929E43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A47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C8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9583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3E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15401004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EB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76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7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6F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33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8E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50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1AF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18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D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762B23" w:rsidRPr="00762B23" w14:paraId="3E357892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23AB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AD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5590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53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:17234859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964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ERGIC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4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3A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75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79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2C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B73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A8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.82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66A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3.38</w:t>
            </w:r>
          </w:p>
        </w:tc>
      </w:tr>
      <w:tr w:rsidR="00762B23" w:rsidRPr="00762B23" w14:paraId="4BE29287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4E76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BB0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6901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4F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:11155482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262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LC16A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9C5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39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78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25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D2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BA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4F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8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725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5.94</w:t>
            </w:r>
          </w:p>
        </w:tc>
      </w:tr>
      <w:tr w:rsidR="00762B23" w:rsidRPr="00762B23" w14:paraId="62286F5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C28D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4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693596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A9C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:12563635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0F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574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6C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0D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42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4AB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43A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D44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75E-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B95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8.72</w:t>
            </w:r>
          </w:p>
        </w:tc>
      </w:tr>
      <w:tr w:rsidR="00762B23" w:rsidRPr="00762B23" w14:paraId="2628AEA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091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9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382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10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:1430703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05C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DGK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7A0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E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EB8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07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9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BD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6B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19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9D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2.11</w:t>
            </w:r>
          </w:p>
        </w:tc>
      </w:tr>
      <w:tr w:rsidR="00762B23" w:rsidRPr="00762B23" w14:paraId="44F2507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B67C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6C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4638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4F8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:11075367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341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9C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6E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E32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21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688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95C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DC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60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AE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4.68</w:t>
            </w:r>
          </w:p>
        </w:tc>
      </w:tr>
      <w:tr w:rsidR="00762B23" w:rsidRPr="00762B23" w14:paraId="32DF8CFF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DBE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F5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64809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78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0:5456866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202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39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45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C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15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590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73B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F0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29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4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9.64</w:t>
            </w:r>
          </w:p>
        </w:tc>
      </w:tr>
      <w:tr w:rsidR="00762B23" w:rsidRPr="00762B23" w14:paraId="32F3880F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DD3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0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6034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8F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1:11665443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0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ZPR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B4E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2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70D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44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447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914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B6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68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2.11</w:t>
            </w:r>
          </w:p>
        </w:tc>
      </w:tr>
      <w:tr w:rsidR="00762B23" w:rsidRPr="00762B23" w14:paraId="6B1978B0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8110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25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95111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744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3:1959676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A1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BB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99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286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59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6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86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0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98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DF0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762B23" w:rsidRPr="00762B23" w14:paraId="4249F30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7E8C7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09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1111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E9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5404915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CE8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89D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39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29E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79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AB9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05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48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C05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21E-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F07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2.11</w:t>
            </w:r>
          </w:p>
        </w:tc>
      </w:tr>
      <w:tr w:rsidR="00762B23" w:rsidRPr="00762B23" w14:paraId="0DA603DC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E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8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4399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83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:111543944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E0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LC16A10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D6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A7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441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899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79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967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E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AD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43E-2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318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04.82</w:t>
            </w:r>
          </w:p>
        </w:tc>
      </w:tr>
      <w:tr w:rsidR="00762B23" w:rsidRPr="00762B23" w14:paraId="10BEBF2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B84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862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692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5B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2141662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C3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B2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D1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F6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68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90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51C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4C8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95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C0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59</w:t>
            </w:r>
          </w:p>
        </w:tc>
      </w:tr>
      <w:tr w:rsidR="00762B23" w:rsidRPr="00762B23" w14:paraId="024CF8D3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AF8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4B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5085142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6FF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7162583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2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CA6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12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630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16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35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41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46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EAC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.68E-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9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3.52</w:t>
            </w:r>
          </w:p>
        </w:tc>
      </w:tr>
      <w:tr w:rsidR="00762B23" w:rsidRPr="00762B23" w14:paraId="3B809F9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745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41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99317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5E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7181395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2A1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P1G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15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A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FA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53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B2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6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6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18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.64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A9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3.01</w:t>
            </w:r>
          </w:p>
        </w:tc>
      </w:tr>
      <w:tr w:rsidR="00762B23" w:rsidRPr="00762B23" w14:paraId="63EB672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6B9BF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AB1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866314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FE2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7:2089557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CB0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CA4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6C6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48A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94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B55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AA8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76B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81E-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B9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4.31</w:t>
            </w:r>
          </w:p>
        </w:tc>
      </w:tr>
      <w:tr w:rsidR="00762B23" w:rsidRPr="00762B23" w14:paraId="070DF768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E6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B2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211524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3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65208074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852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B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77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00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099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3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86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E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38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.24E-2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C8C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4.01</w:t>
            </w:r>
          </w:p>
        </w:tc>
      </w:tr>
      <w:tr w:rsidR="00762B23" w:rsidRPr="00762B23" w14:paraId="19F2CD5B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F43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05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6550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A1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8914914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57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D9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03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18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17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C12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06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9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626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.91E-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56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7.61</w:t>
            </w:r>
          </w:p>
        </w:tc>
      </w:tr>
      <w:tr w:rsidR="00762B23" w:rsidRPr="00762B23" w14:paraId="76A85DF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CF3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CF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963759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FC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8920623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08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PM1K, LOC1053691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EF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11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C3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69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E5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1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D6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70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67E-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7D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54.83</w:t>
            </w:r>
          </w:p>
        </w:tc>
      </w:tr>
      <w:tr w:rsidR="00762B23" w:rsidRPr="00762B23" w14:paraId="6C9309D0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6276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166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07256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0A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1:11666182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7E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POA5, ZPR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F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EF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5E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928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29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0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255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7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28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6A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5.06</w:t>
            </w:r>
          </w:p>
        </w:tc>
      </w:tr>
      <w:tr w:rsidR="00762B23" w:rsidRPr="00762B23" w14:paraId="72954243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C712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403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40666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DC3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7:706366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20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6F9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98F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0C2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43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4A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7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8CA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C2C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.35E-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544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8.6</w:t>
            </w:r>
          </w:p>
        </w:tc>
      </w:tr>
      <w:tr w:rsidR="00762B23" w:rsidRPr="00762B23" w14:paraId="3752178F" w14:textId="77777777" w:rsidTr="00762B23">
        <w:trPr>
          <w:trHeight w:val="300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FFE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b/>
                <w:bCs/>
                <w:color w:val="000000"/>
                <w:kern w:val="0"/>
                <w:sz w:val="22"/>
              </w:rPr>
              <w:t>East Asian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E24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F7A9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E7A3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1882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E0DC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2327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50BA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ED4D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7505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16AF" w14:textId="77777777" w:rsidR="00762B23" w:rsidRPr="00762B23" w:rsidRDefault="00762B23" w:rsidP="00762B2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62B23" w:rsidRPr="00762B23" w14:paraId="06BD820A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6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62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375518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3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342324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287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, LANCL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5A7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684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4C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6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38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90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4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1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F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68E-0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B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9</w:t>
            </w:r>
          </w:p>
        </w:tc>
      </w:tr>
      <w:tr w:rsidR="00762B23" w:rsidRPr="00762B23" w14:paraId="734C3892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2620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FF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60798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C0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44131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F2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3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9D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91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5D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4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E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8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87E-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32D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3.48</w:t>
            </w:r>
          </w:p>
        </w:tc>
      </w:tr>
      <w:tr w:rsidR="00762B23" w:rsidRPr="00762B23" w14:paraId="092EC78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2A6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A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5999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E1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51742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B8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97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3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3A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16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2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9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5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79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52E-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48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04.26</w:t>
            </w:r>
          </w:p>
        </w:tc>
      </w:tr>
      <w:tr w:rsidR="00762B23" w:rsidRPr="00762B23" w14:paraId="6C3FDF85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45DA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98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478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2D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54050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6F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B2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F4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03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54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FDA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91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AF5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8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DB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60.11</w:t>
            </w:r>
          </w:p>
        </w:tc>
      </w:tr>
      <w:tr w:rsidR="00762B23" w:rsidRPr="00762B23" w14:paraId="76A546C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D83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8C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6831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702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64012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0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4C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A4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CA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64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C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38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6B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3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67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38E-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679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42.6</w:t>
            </w:r>
          </w:p>
        </w:tc>
      </w:tr>
      <w:tr w:rsidR="00762B23" w:rsidRPr="00762B23" w14:paraId="0473B357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07BB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2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609785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8E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83658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950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9F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D8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E52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1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3A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61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E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A6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59E-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0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3.72</w:t>
            </w:r>
          </w:p>
        </w:tc>
      </w:tr>
      <w:tr w:rsidR="00762B23" w:rsidRPr="00762B23" w14:paraId="2664F6E9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BB2A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1AB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46735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C9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87425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2F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9E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E9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BF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1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C3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2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57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387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44E-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6E4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3.8</w:t>
            </w:r>
          </w:p>
        </w:tc>
      </w:tr>
      <w:tr w:rsidR="00762B23" w:rsidRPr="00762B23" w14:paraId="246470A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FD06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16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838865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AE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21388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2A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5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449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D92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9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80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42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1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4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D8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55E-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CA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5.43</w:t>
            </w:r>
          </w:p>
        </w:tc>
      </w:tr>
      <w:tr w:rsidR="00762B23" w:rsidRPr="00762B23" w14:paraId="70084B56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073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9D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9347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35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:12590617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AA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LDH1L1-AS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AD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68C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A9F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74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AF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5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D8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43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48E-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7B3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3.09</w:t>
            </w:r>
          </w:p>
        </w:tc>
      </w:tr>
      <w:tr w:rsidR="00762B23" w:rsidRPr="00762B23" w14:paraId="5C1289A2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0D2B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5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25118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294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:5608335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82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SP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F2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E7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C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96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89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3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65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35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01E-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87B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1.67</w:t>
            </w:r>
          </w:p>
        </w:tc>
      </w:tr>
      <w:tr w:rsidR="00762B23" w:rsidRPr="00762B23" w14:paraId="71F2DB0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011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99A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906304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5D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8113179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A4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KD1L2, GCS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44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DA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F1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82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DC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1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1AC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EA1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48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C3B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14</w:t>
            </w:r>
          </w:p>
        </w:tc>
      </w:tr>
      <w:tr w:rsidR="00762B23" w:rsidRPr="00762B23" w14:paraId="3CF7FCDE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A70B2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1C2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80494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F20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6:8115093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FBA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KD1L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CCC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932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275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5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0B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49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285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E72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2E-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909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2.22</w:t>
            </w:r>
          </w:p>
        </w:tc>
      </w:tr>
      <w:tr w:rsidR="00762B23" w:rsidRPr="00762B23" w14:paraId="67B8B54D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A39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AF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4789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41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540507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56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63C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B5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0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548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7B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88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FA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FF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.87E-1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28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4.93</w:t>
            </w:r>
          </w:p>
        </w:tc>
      </w:tr>
      <w:tr w:rsidR="00762B23" w:rsidRPr="00762B23" w14:paraId="2F4083F2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03DC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62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437344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C1C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9607026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75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TN4, PGAM1P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F22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53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346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34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09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9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DBB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4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8D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58E-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C0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3.96</w:t>
            </w:r>
          </w:p>
        </w:tc>
      </w:tr>
      <w:tr w:rsidR="00762B23" w:rsidRPr="00762B23" w14:paraId="41DA039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AA1D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42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23712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38F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9616266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E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TN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10D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AF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92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16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52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9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28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1C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27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1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31</w:t>
            </w:r>
          </w:p>
        </w:tc>
      </w:tr>
      <w:tr w:rsidR="00762B23" w:rsidRPr="00762B23" w14:paraId="7A459D70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A88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DC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867686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F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9639250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2D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LTA4H, H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A9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A3D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523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79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D8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7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17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73E-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C0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4.55</w:t>
            </w:r>
          </w:p>
        </w:tc>
      </w:tr>
      <w:tr w:rsidR="00762B23" w:rsidRPr="00762B23" w14:paraId="138A7CA8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DB0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9C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2475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3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9642237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7A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590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6F0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9D4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19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E9E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7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51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8C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57E-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49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8.01</w:t>
            </w:r>
          </w:p>
        </w:tc>
      </w:tr>
      <w:tr w:rsidR="00762B23" w:rsidRPr="00762B23" w14:paraId="17AC0E8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F93F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2E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40365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8A5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4:2148659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C9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DRG2, MIR67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B79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F8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B1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90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7E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2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45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9CC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.33E-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E5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9.44</w:t>
            </w:r>
          </w:p>
        </w:tc>
      </w:tr>
      <w:tr w:rsidR="00762B23" w:rsidRPr="00762B23" w14:paraId="40F21ABB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58F2E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BE8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13880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898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4:2149231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9CA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DRG2, MIR671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0E6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88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175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19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C9B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3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1CA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B12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.21E-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2ECC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9.44</w:t>
            </w:r>
          </w:p>
        </w:tc>
      </w:tr>
      <w:tr w:rsidR="00762B23" w:rsidRPr="00762B23" w14:paraId="76066BF6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579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208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66682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2C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:54720109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44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A2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40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70A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476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AC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25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5D2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97B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41E-0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1F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2</w:t>
            </w:r>
          </w:p>
        </w:tc>
      </w:tr>
      <w:tr w:rsidR="00762B23" w:rsidRPr="00762B23" w14:paraId="57846484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B526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B8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481864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26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237605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D6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204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30A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A9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1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6E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36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6E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1D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52E-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B2E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1.11</w:t>
            </w:r>
          </w:p>
        </w:tc>
      </w:tr>
      <w:tr w:rsidR="00762B23" w:rsidRPr="00762B23" w14:paraId="72489FE7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0DEC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4C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80347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90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247511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1D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UP3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8B3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DD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AC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72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7D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7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ABF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D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53E-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C0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2.09</w:t>
            </w:r>
          </w:p>
        </w:tc>
      </w:tr>
      <w:tr w:rsidR="00762B23" w:rsidRPr="00762B23" w14:paraId="38D7755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485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3EB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38662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76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00498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61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1D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90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D7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51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B88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6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85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DB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.71E-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AD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2.5</w:t>
            </w:r>
          </w:p>
        </w:tc>
      </w:tr>
      <w:tr w:rsidR="00762B23" w:rsidRPr="00762B23" w14:paraId="1305B1C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42E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B1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8609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A9C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16435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6BD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F46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FA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6BD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354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9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2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153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C2B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47E-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B6F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59.36</w:t>
            </w:r>
          </w:p>
        </w:tc>
      </w:tr>
      <w:tr w:rsidR="00762B23" w:rsidRPr="00762B23" w14:paraId="20C7392E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A730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29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8700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29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24317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04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AFA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1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3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85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1F7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26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90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ED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76E-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0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0.23</w:t>
            </w:r>
          </w:p>
        </w:tc>
      </w:tr>
      <w:tr w:rsidR="00762B23" w:rsidRPr="00762B23" w14:paraId="433B554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6F05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1B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809277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93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30657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11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9E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DFB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FA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53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A2B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AF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D3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14E-1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2A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91.8</w:t>
            </w:r>
          </w:p>
        </w:tc>
      </w:tr>
      <w:tr w:rsidR="00762B23" w:rsidRPr="00762B23" w14:paraId="028B6A5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4A8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76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3128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3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41043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31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1C8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67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C7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78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187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9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778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CD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.87E-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F5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3.38</w:t>
            </w:r>
          </w:p>
        </w:tc>
      </w:tr>
      <w:tr w:rsidR="00762B23" w:rsidRPr="00762B23" w14:paraId="25932E11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C260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0BB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77826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7F6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2:10392524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E86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D54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474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43C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56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68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0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4B2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D99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93E-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19F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81</w:t>
            </w:r>
          </w:p>
        </w:tc>
      </w:tr>
      <w:tr w:rsidR="00762B23" w:rsidRPr="00762B23" w14:paraId="07F32014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F60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8B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3761097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97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9:36290977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10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RODH2, LINC0152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1E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3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65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693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DB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A77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D9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73E-1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E5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0.86</w:t>
            </w:r>
          </w:p>
        </w:tc>
      </w:tr>
      <w:tr w:rsidR="00762B23" w:rsidRPr="00762B23" w14:paraId="4F50D5F0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4E07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3D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57479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74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:1891035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17A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4F1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03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99C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47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EF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66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0D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73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86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989.58</w:t>
            </w:r>
          </w:p>
        </w:tc>
      </w:tr>
      <w:tr w:rsidR="00762B23" w:rsidRPr="00762B23" w14:paraId="5712BA30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2EF4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D8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9121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09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:1891277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B54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32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29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8BD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0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BE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50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58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8EC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91E-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60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1.76</w:t>
            </w:r>
          </w:p>
        </w:tc>
      </w:tr>
      <w:tr w:rsidR="00762B23" w:rsidRPr="00762B23" w14:paraId="4C0F3F08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98A3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5D7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764110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47B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:1902046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5D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DGCR2, DGCR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C0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5D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6E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020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B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54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E1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57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6A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.00E-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436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88.1</w:t>
            </w:r>
          </w:p>
        </w:tc>
      </w:tr>
      <w:tr w:rsidR="00762B23" w:rsidRPr="00762B23" w14:paraId="7A89E50C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1FA9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B5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961861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E5D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2:1958419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7DD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9B9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F56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11B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268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7F6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-0.1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ADA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3AA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69E-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FCD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0.37</w:t>
            </w:r>
          </w:p>
        </w:tc>
      </w:tr>
      <w:tr w:rsidR="00762B23" w:rsidRPr="00762B23" w14:paraId="156D8C7B" w14:textId="77777777" w:rsidTr="00762B23">
        <w:trPr>
          <w:trHeight w:val="300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03D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43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2950835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19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7750545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6A5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CKR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37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B73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77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4291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00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66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B55E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.16E-1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9B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41.65</w:t>
            </w:r>
          </w:p>
        </w:tc>
      </w:tr>
      <w:tr w:rsidR="00762B23" w:rsidRPr="00762B23" w14:paraId="4E9A03EB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0CD9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A33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478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2A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:21154050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2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17F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6A0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88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155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1E2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30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F0C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2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9D2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.94E-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8E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01.29</w:t>
            </w:r>
          </w:p>
        </w:tc>
      </w:tr>
      <w:tr w:rsidR="00762B23" w:rsidRPr="00762B23" w14:paraId="1A8AF545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52298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DAF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25118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7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:5608335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57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SP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C41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D0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A0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59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A7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22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57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6F9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15E-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CEE5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193.14</w:t>
            </w:r>
          </w:p>
        </w:tc>
      </w:tr>
      <w:tr w:rsidR="00762B23" w:rsidRPr="00762B23" w14:paraId="2565754D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15E1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535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0576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0E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:5610841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94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PSP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C119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9C7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E23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231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C3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14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EF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B926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.56E-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2B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60.97</w:t>
            </w:r>
          </w:p>
        </w:tc>
      </w:tr>
      <w:tr w:rsidR="00762B23" w:rsidRPr="00762B23" w14:paraId="091B78EB" w14:textId="77777777" w:rsidTr="00762B23">
        <w:trPr>
          <w:trHeight w:val="300"/>
        </w:trPr>
        <w:tc>
          <w:tcPr>
            <w:tcW w:w="5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1CE42" w14:textId="77777777" w:rsidR="00762B23" w:rsidRPr="00762B23" w:rsidRDefault="00762B23" w:rsidP="00762B2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982A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rs117719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431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7:5754536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E6A2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927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DEBB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7211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 xml:space="preserve">0.633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D09D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9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FA18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2324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2.47E-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ED4C" w14:textId="77777777" w:rsidR="00762B23" w:rsidRPr="00762B23" w:rsidRDefault="00762B23" w:rsidP="00762B23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762B23">
              <w:rPr>
                <w:rFonts w:cs="Times New Roman"/>
                <w:color w:val="000000"/>
                <w:kern w:val="0"/>
                <w:sz w:val="22"/>
              </w:rPr>
              <w:t>31.15</w:t>
            </w:r>
          </w:p>
        </w:tc>
      </w:tr>
    </w:tbl>
    <w:p w14:paraId="5813DE3E" w14:textId="057820DC" w:rsidR="00CB54F8" w:rsidRPr="00762B23" w:rsidRDefault="00762B23" w:rsidP="00762B23">
      <w:pPr>
        <w:widowControl/>
      </w:pPr>
      <w:r w:rsidRPr="00762B23">
        <w:rPr>
          <w:rFonts w:hint="eastAsia"/>
        </w:rPr>
        <w:t>A</w:t>
      </w:r>
      <w:r w:rsidRPr="00762B23">
        <w:t>A indicates am</w:t>
      </w:r>
      <w:r>
        <w:t>ino acid; EA, effect allele; EAF, effect allele frequency; NA, no available; OA, other allele; SE, standard error; SNP, single nucleotide polymorphism.</w:t>
      </w:r>
    </w:p>
    <w:p w14:paraId="171670D5" w14:textId="77777777" w:rsidR="00CB54F8" w:rsidRDefault="00CB54F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17DEE3E" w14:textId="331407A7" w:rsidR="00E86D0F" w:rsidRPr="00453858" w:rsidRDefault="00453858" w:rsidP="00453858">
      <w:pPr>
        <w:jc w:val="center"/>
        <w:rPr>
          <w:b/>
          <w:bCs/>
        </w:rPr>
      </w:pPr>
      <w:r w:rsidRPr="00453858">
        <w:rPr>
          <w:rFonts w:hint="eastAsia"/>
          <w:b/>
          <w:bCs/>
        </w:rPr>
        <w:lastRenderedPageBreak/>
        <w:t>T</w:t>
      </w:r>
      <w:r w:rsidRPr="00453858">
        <w:rPr>
          <w:b/>
          <w:bCs/>
        </w:rPr>
        <w:t xml:space="preserve">able </w:t>
      </w:r>
      <w:r w:rsidR="007D4DDD">
        <w:rPr>
          <w:b/>
          <w:bCs/>
        </w:rPr>
        <w:t>S</w:t>
      </w:r>
      <w:r w:rsidR="00AE5855">
        <w:rPr>
          <w:b/>
          <w:bCs/>
        </w:rPr>
        <w:t>3</w:t>
      </w:r>
      <w:r w:rsidRPr="00453858">
        <w:rPr>
          <w:b/>
          <w:bCs/>
        </w:rPr>
        <w:t xml:space="preserve">. </w:t>
      </w:r>
      <w:r w:rsidR="00047365">
        <w:rPr>
          <w:b/>
          <w:bCs/>
        </w:rPr>
        <w:t>Causal relationship</w:t>
      </w:r>
      <w:r w:rsidR="00443D4C">
        <w:rPr>
          <w:b/>
          <w:bCs/>
        </w:rPr>
        <w:t>s</w:t>
      </w:r>
      <w:r w:rsidR="00047365">
        <w:rPr>
          <w:b/>
          <w:bCs/>
        </w:rPr>
        <w:t xml:space="preserve"> between AAs and CVDs</w:t>
      </w:r>
      <w:r w:rsidRPr="00453858">
        <w:rPr>
          <w:b/>
          <w:bCs/>
        </w:rPr>
        <w:t xml:space="preserve"> with suggestive significance in European popul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17"/>
        <w:gridCol w:w="1585"/>
        <w:gridCol w:w="1871"/>
        <w:gridCol w:w="2016"/>
        <w:gridCol w:w="1057"/>
        <w:gridCol w:w="1284"/>
        <w:gridCol w:w="1123"/>
        <w:gridCol w:w="921"/>
      </w:tblGrid>
      <w:tr w:rsidR="00A10F90" w:rsidRPr="00453858" w14:paraId="1B28B86C" w14:textId="77777777" w:rsidTr="00D93033">
        <w:trPr>
          <w:trHeight w:val="285"/>
        </w:trPr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8743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01B0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8971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3994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E165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B87B" w14:textId="7FBC2832" w:rsidR="00404B4E" w:rsidRPr="00453858" w:rsidRDefault="00404B4E" w:rsidP="00404B4E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o. of SNP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29E4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53858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heterogeneity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D62F" w14:textId="77777777" w:rsidR="00404B4E" w:rsidRPr="00453858" w:rsidRDefault="00404B4E" w:rsidP="003F51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53858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pleiotropy</w:t>
            </w:r>
          </w:p>
        </w:tc>
      </w:tr>
      <w:tr w:rsidR="000A15C0" w:rsidRPr="00453858" w14:paraId="3C71066B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B7B8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AEF6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F825" w14:textId="0EA418D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5086" w14:textId="33D3C68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41 (0.898, 0.986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033C" w14:textId="4ECEB86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5E-0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DD8" w14:textId="54E9258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A37D" w14:textId="20E7802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819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B8D8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7797</w:t>
            </w:r>
          </w:p>
        </w:tc>
      </w:tr>
      <w:tr w:rsidR="000A15C0" w:rsidRPr="00453858" w14:paraId="6AEC136D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097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1456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EA61" w14:textId="5574C5D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927E" w14:textId="08D3822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800 (0.296, 2.16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BB92" w14:textId="3D766E5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7.04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9BB09" w14:textId="59050ED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0CC" w14:textId="13D8E69C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1C47F" w14:textId="6ED1BDE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29027717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2DE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4FE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52AA" w14:textId="1936FFA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6C85" w14:textId="5F0CEDE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31 (0.813, 1.06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189D" w14:textId="7115274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76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200E7" w14:textId="3216AF6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46E" w14:textId="732DD74B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317BC" w14:textId="7F6EEF1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05E39FF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F877E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DDA5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D44B1" w14:textId="750BA24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A29FE" w14:textId="353A826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33 (0.828, 1.051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9E1EB" w14:textId="0D65DB4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52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CDCC0" w14:textId="2B5330A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6634" w14:textId="476DD4F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6920F" w14:textId="5DD6B9E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2D036564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885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Angina pectori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896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8BA7" w14:textId="6A7055C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22C9" w14:textId="468ABEB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5 (0.991, 0.99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1FE9" w14:textId="1262EC9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25E-03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B89" w14:textId="014A9E4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1F6" w14:textId="42961CA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003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416</w:t>
            </w:r>
          </w:p>
        </w:tc>
      </w:tr>
      <w:tr w:rsidR="000A15C0" w:rsidRPr="00453858" w14:paraId="6ED73DB1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825E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569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F3C9" w14:textId="225C42F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F1F8" w14:textId="43FC462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7 (0.975, 1.0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A935" w14:textId="36DED5F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37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B4899" w14:textId="7E22982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03F" w14:textId="7CC54F66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E09B6" w14:textId="247695D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FE7DEB4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A07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F3AE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31E1" w14:textId="51BDA51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0540" w14:textId="5148D1C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3 (0.987, 0.9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51F9" w14:textId="6C16593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44E-02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9A29D" w14:textId="1033E03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1CC1" w14:textId="026CD029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BE908" w14:textId="745FC00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ECC0DD1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708B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2D1B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04FE3" w14:textId="3A5A55C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64DF0" w14:textId="2ABF873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4 (0.989, 0.998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89D5E" w14:textId="3D3E49A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7.95E-03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A0D4C" w14:textId="312C915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E79E" w14:textId="4CE6BCB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E450F" w14:textId="1856EC1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C3CC2DB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DBB4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486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D1FE" w14:textId="364A1C6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2310" w14:textId="6E328AD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4 (1.001, 1.00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0EC6" w14:textId="015FC13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58E-0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CB2" w14:textId="06660A1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1CA" w14:textId="4921B63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4307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628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993</w:t>
            </w:r>
          </w:p>
        </w:tc>
      </w:tr>
      <w:tr w:rsidR="000A15C0" w:rsidRPr="00453858" w14:paraId="0C9F27E5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197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A804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7359" w14:textId="6D8E54C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1D4D" w14:textId="6D43D6B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1 (0.968, 1.03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EE50" w14:textId="04EB0D0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9.49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036A6" w14:textId="67F8760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200" w14:textId="7013A5FA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F9FB7" w14:textId="6C15250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33B188DB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2BC5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0B84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B6D3" w14:textId="2FD2CB8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26FC" w14:textId="628210B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5 (0.999, 1.01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7D13" w14:textId="48C3E09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20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8FF1E" w14:textId="41D40DA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0B19" w14:textId="7E8B0DBC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698D2" w14:textId="0239EEC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16C15C45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C07D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655A4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062CC" w14:textId="3CE6F68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CA026" w14:textId="192663A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5 (1.000, 1.00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892D7" w14:textId="7D4E5E4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90E-02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6356C" w14:textId="7F1BD0B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389E" w14:textId="55B4264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4CAB5" w14:textId="038A50E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26F14550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6BB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Peripheral arterial diseas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83C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9766" w14:textId="76F4854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BAE1" w14:textId="07D8B66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2 (1.002, 1.003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3B7C" w14:textId="225D518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6.07E-1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AD2F" w14:textId="74B1559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332" w14:textId="571B0FE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9018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7E2C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729</w:t>
            </w:r>
          </w:p>
        </w:tc>
      </w:tr>
      <w:tr w:rsidR="000A15C0" w:rsidRPr="00453858" w14:paraId="5B3F5EB0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D40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9CD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8F38" w14:textId="5A93EE1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A280" w14:textId="1E63659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9 (0.987, 1.0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07A8" w14:textId="70A350B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9.24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974F2" w14:textId="7BF6D88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5B9B" w14:textId="6411934E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F0E2B" w14:textId="17DC568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6F0FD30C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625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E29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BB68" w14:textId="1DEDEFA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2BB6" w14:textId="26BEBE0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2 (0.999, 1.0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A70D" w14:textId="208EDE9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11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297EF" w14:textId="47DE1E1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930" w14:textId="53C025B8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F4D93" w14:textId="7AF132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76B4062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05A9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0F83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E9B16" w14:textId="7376515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7D19B" w14:textId="69526C2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2 (1.000, 1.004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10BDC" w14:textId="6C4E3BB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19E-02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0EDFC" w14:textId="2F35513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A826" w14:textId="37B133B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D9E35" w14:textId="1229F7D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7AC565E9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9D02" w14:textId="4F23437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 xml:space="preserve">Deep </w:t>
            </w:r>
            <w:r>
              <w:rPr>
                <w:rFonts w:cs="Times New Roman"/>
                <w:color w:val="000000"/>
                <w:kern w:val="0"/>
                <w:szCs w:val="21"/>
              </w:rPr>
              <w:t>vein</w:t>
            </w:r>
            <w:r w:rsidRPr="00453858">
              <w:rPr>
                <w:rFonts w:cs="Times New Roman"/>
                <w:color w:val="000000"/>
                <w:kern w:val="0"/>
                <w:szCs w:val="21"/>
              </w:rPr>
              <w:t xml:space="preserve"> thrombosi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26A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DA6E" w14:textId="343EE78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5937" w14:textId="5CB559F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6 (0.994, 0.999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52F8" w14:textId="5520249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5.04E-03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294" w14:textId="77410C4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37A" w14:textId="7299963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7427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5BF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6436</w:t>
            </w:r>
          </w:p>
        </w:tc>
      </w:tr>
      <w:tr w:rsidR="000A15C0" w:rsidRPr="00453858" w14:paraId="35732742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A09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BD8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EE1D" w14:textId="0836021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F2D0" w14:textId="0D2317A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6 (0.975, 1.03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D22D" w14:textId="7A03AC6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7.62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90688" w14:textId="5BC3546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E64" w14:textId="527AB98A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3188" w14:textId="23D0542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6E9A5EE3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D915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C6C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C8EF" w14:textId="5C228D8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CCD7" w14:textId="06FE2AE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8 (0.991, 1.0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1824" w14:textId="6E13636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5.15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FF438" w14:textId="6F8B1FE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EBB3" w14:textId="4E5D06F3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70652" w14:textId="0A3A37C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76E008C1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72845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0B80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FEF82" w14:textId="52BC6F5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A55B4" w14:textId="2C96EDB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7 (0.992, 1.002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683AD" w14:textId="173AFC2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19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660E8" w14:textId="4754E61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0950C" w14:textId="4865BD1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2D55B" w14:textId="7679FF8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1B9D11D5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C855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DDD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BED7" w14:textId="0D0003E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F0FD" w14:textId="172FB8E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47 (0.904, 0.99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0656" w14:textId="3F41CD1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07E-0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E59" w14:textId="7168051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382" w14:textId="5668A04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21</w:t>
            </w: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0B6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217</w:t>
            </w:r>
          </w:p>
        </w:tc>
      </w:tr>
      <w:tr w:rsidR="000A15C0" w:rsidRPr="00453858" w14:paraId="31B2B300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D87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4C80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C89C" w14:textId="62CDCA3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E322" w14:textId="3C6DA64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55 (0.501, 2.2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757A" w14:textId="5CD3465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9.11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AB944" w14:textId="3963C6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790" w14:textId="6EB13F84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4B28D" w14:textId="73F3B5B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1B229D2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D06E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DE619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3AA1" w14:textId="476FC37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216A" w14:textId="36A4E72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58 (0.834, 1.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C38A" w14:textId="1F37F10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6.03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B4B7E" w14:textId="43C1A22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9C0" w14:textId="306313EB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367CD" w14:textId="678E244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60DDDCAA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B2AFD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D139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6307F" w14:textId="27885C2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24DDC" w14:textId="180DF60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52 (0.844, 1.074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1E3B6" w14:textId="3A3F3C8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25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9A172" w14:textId="7677046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74A6" w14:textId="74799C8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EBCCC" w14:textId="5312EE6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B74EB46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60B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722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0399" w14:textId="7CE3962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2358" w14:textId="3FE4990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7 (0.996, 0.99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AB9B" w14:textId="305C9DA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57E-0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B79" w14:textId="5EF2CD0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B359" w14:textId="2FBE4AC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9755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E43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751</w:t>
            </w:r>
          </w:p>
        </w:tc>
      </w:tr>
      <w:tr w:rsidR="000A15C0" w:rsidRPr="00453858" w14:paraId="0D7D618F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821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A0C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B626" w14:textId="0330054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5735" w14:textId="18C9B1C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0 (0.986, 1.01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7800" w14:textId="38F5E3A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9.74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D797A" w14:textId="7D6F7F3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995" w14:textId="1A827408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5DA87" w14:textId="2B1C9B9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DA3BC7B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6FD0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2F45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2018" w14:textId="0A06FFE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6E4C" w14:textId="32D89AF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7 (0.992, 1.0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2537" w14:textId="156AF1F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10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A6D06" w14:textId="3970D71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1F2" w14:textId="78150B87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F8E53" w14:textId="0388C51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745EF769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2623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FE120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C8B74" w14:textId="6AE01FB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2B93F" w14:textId="146796A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97 (0.993, 1.002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9529E" w14:textId="5BDCB58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12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36219" w14:textId="38F98E4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25BC" w14:textId="3ED59B9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F702A" w14:textId="30FE052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292E1975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698" w14:textId="16E0578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 xml:space="preserve">Deep </w:t>
            </w:r>
            <w:r>
              <w:rPr>
                <w:rFonts w:cs="Times New Roman"/>
                <w:color w:val="000000"/>
                <w:kern w:val="0"/>
                <w:szCs w:val="21"/>
              </w:rPr>
              <w:t>vein</w:t>
            </w:r>
            <w:r w:rsidRPr="00453858">
              <w:rPr>
                <w:rFonts w:cs="Times New Roman"/>
                <w:color w:val="000000"/>
                <w:kern w:val="0"/>
                <w:szCs w:val="21"/>
              </w:rPr>
              <w:t xml:space="preserve"> thrombosi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A45E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B3CA" w14:textId="7A6F83C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BDA1" w14:textId="0B99EB5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28 (1.013, 1.04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C2CC" w14:textId="786057C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09E-04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8F2" w14:textId="3FA4FF3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7C6" w14:textId="3E2582E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6019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0B4C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7542</w:t>
            </w:r>
          </w:p>
        </w:tc>
      </w:tr>
      <w:tr w:rsidR="000A15C0" w:rsidRPr="00453858" w14:paraId="7E12E432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75D8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BF39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F327" w14:textId="4ADFD9F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321C" w14:textId="772A0A7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79 (0.772, 1.24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211B" w14:textId="7E1ABCF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89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CE6D8" w14:textId="0C0C1E6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C4BC" w14:textId="03F2D84B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D83917" w14:textId="0EE8809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2E64D9AC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3EE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5386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F2F9" w14:textId="714BBF7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F3C8" w14:textId="5B229C2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22 (0.992, 1.05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0198" w14:textId="3F89949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92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7F810" w14:textId="47F720D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6177" w14:textId="7722BEF2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C0266" w14:textId="089958B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57D193E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F746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2445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5FB81" w14:textId="18B5AF4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D17AF" w14:textId="015581C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24 (0.998, 1.05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26E6A" w14:textId="1E5BF2D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7.09E-02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2AA2E" w14:textId="6EB4E17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801A" w14:textId="36DA77B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A33AC" w14:textId="7DECA7E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5E6CD6AA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524" w14:textId="378A45A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B7667E">
              <w:rPr>
                <w:rFonts w:cs="Times New Roman"/>
                <w:color w:val="000000"/>
                <w:kern w:val="0"/>
                <w:szCs w:val="21"/>
              </w:rPr>
              <w:t>Venous thromboembolism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09A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F21B" w14:textId="097FC9C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2E6E" w14:textId="6AE962C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7 (1.003, 1.01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3277" w14:textId="2AF7809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29E-03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67D" w14:textId="128E7CD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7949" w14:textId="6937B56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9315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B11F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774</w:t>
            </w:r>
          </w:p>
        </w:tc>
      </w:tr>
      <w:tr w:rsidR="000A15C0" w:rsidRPr="00453858" w14:paraId="39B7B55E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20E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51D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B4B2" w14:textId="21A6A0D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DAE2" w14:textId="211A6C2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26 (0.853, 1.23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EC90" w14:textId="668054B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32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B2FB2" w14:textId="65D656C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246" w14:textId="5A1ED0D5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1B0C67" w14:textId="46BFFA4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21A7FAB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AAD8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7F62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617D" w14:textId="492EE6E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7BDE" w14:textId="128AD59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9 (0.988, 1.0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ADCB" w14:textId="22831B7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86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91CCA" w14:textId="6ACBB60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3544" w14:textId="7C5AF139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26145" w14:textId="4DF0CBF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37E35CD8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704D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1281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CF832" w14:textId="244F32D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7020C" w14:textId="1B2D77E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9 (0.991, 1.028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656C2" w14:textId="5C23699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08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B267F" w14:textId="241425E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9DB2" w14:textId="23E543C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E7B0D" w14:textId="29CE4EC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5CCFF956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A03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Angina pectori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53B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Tryptopha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7E7D" w14:textId="00FA1CC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E0DA" w14:textId="2A46D65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67 (0.942, 0.99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D12E" w14:textId="05A39B6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3E-0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9E36" w14:textId="4108502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68E9" w14:textId="2512152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4569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B70C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6221</w:t>
            </w:r>
          </w:p>
        </w:tc>
      </w:tr>
      <w:tr w:rsidR="000A15C0" w:rsidRPr="00453858" w14:paraId="321A3A6F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3800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3715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0DBA" w14:textId="003CCE8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1AFF" w14:textId="7893316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883 (0.619, 1.25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640D" w14:textId="77CFE71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5.02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2E487F" w14:textId="30AC64B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10D" w14:textId="42E123B0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0E5BC" w14:textId="2B133AA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195C87BE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85B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E18B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7034" w14:textId="687F072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345D" w14:textId="633FE16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64 (0.902, 1.03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C169" w14:textId="3CF0EDA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98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582A8" w14:textId="60A1928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2A3" w14:textId="78C396C5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D5541" w14:textId="1BBED88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622E5F83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0318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80586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8891F" w14:textId="0D23F54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2D0AE" w14:textId="297D248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67 (0.934, 1.00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C6E11" w14:textId="309EA7A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6.98E-02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74743" w14:textId="3180410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9AF2" w14:textId="752E1DE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62C4C" w14:textId="0385E9D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3C3E2FC1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00D4" w14:textId="4E9E3A2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 xml:space="preserve">Deep </w:t>
            </w:r>
            <w:r>
              <w:rPr>
                <w:rFonts w:cs="Times New Roman"/>
                <w:color w:val="000000"/>
                <w:kern w:val="0"/>
                <w:szCs w:val="21"/>
              </w:rPr>
              <w:t>vein</w:t>
            </w:r>
            <w:r w:rsidRPr="00453858">
              <w:rPr>
                <w:rFonts w:cs="Times New Roman"/>
                <w:color w:val="000000"/>
                <w:kern w:val="0"/>
                <w:szCs w:val="21"/>
              </w:rPr>
              <w:t xml:space="preserve"> thrombosi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F7E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Tryptopha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C3BF" w14:textId="27650F1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142F" w14:textId="7F44A0B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34 (1.000, 1.069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0FBD" w14:textId="0DA7105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92E-0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9622" w14:textId="504CA01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7357" w14:textId="33B7D81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940B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1106</w:t>
            </w:r>
          </w:p>
        </w:tc>
      </w:tr>
      <w:tr w:rsidR="000A15C0" w:rsidRPr="00453858" w14:paraId="22510E66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DD1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F332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C871" w14:textId="5758F6A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DF33" w14:textId="593CAA4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488 (0.976, 2.26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5EC1" w14:textId="0EEBD8F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46E-02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1C093" w14:textId="3177B24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332" w14:textId="3AE0CEF8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6ED0D" w14:textId="79D4084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6B899F3E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308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B8959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F5EC" w14:textId="7F8510B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AB54" w14:textId="3A51F43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39 (0.962, 1.12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877D" w14:textId="4E11A32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47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9954F" w14:textId="57FE39A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DBCD" w14:textId="60FA3F60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A3B16" w14:textId="564E99E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130DBEDB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F0F14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227FD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4F7D0" w14:textId="045400E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FCE66" w14:textId="7BD9227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43 (0.997, 1.09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DCDE2" w14:textId="008225E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6.50E-02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04519" w14:textId="4EF6DE4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9C6F" w14:textId="0118B30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92BB0" w14:textId="20742F5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DDAAD34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8B7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Pulmonary embolism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DF4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Tryptopha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8955" w14:textId="47AAA74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5B9C" w14:textId="75FF1BA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21 (1.001, 1.043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2E3D" w14:textId="54929B1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4.39E-02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755" w14:textId="6D12491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6B88" w14:textId="0B6B6E3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4719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96D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4739</w:t>
            </w:r>
          </w:p>
        </w:tc>
      </w:tr>
      <w:tr w:rsidR="000A15C0" w:rsidRPr="00453858" w14:paraId="78FF91DC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7F3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BE05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9982" w14:textId="3CB1A06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04BF" w14:textId="2F9344B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132 (0.860, 1.49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E954" w14:textId="3371401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92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B2278" w14:textId="32A39C1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F1A" w14:textId="3F706D50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3E331" w14:textId="3C36470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650952A5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9490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4B08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28FB" w14:textId="6F66872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1B92" w14:textId="43FFFD4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6 (0.952, 1.06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903F" w14:textId="0EEC011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23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3A36B" w14:textId="49A9243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452" w14:textId="3DC8677F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5361A" w14:textId="094ED71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7B0CFA36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45D8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5F3B7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3993C" w14:textId="290DE0E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3909E" w14:textId="2E158C5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13 (0.984, 1.042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FB239" w14:textId="795B988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81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510B8" w14:textId="78DEE20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3EC8" w14:textId="4B80BBF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8539F" w14:textId="309F670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55F04045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E8C5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Chronic heart failur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0D9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Tyros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4229" w14:textId="31D9CE9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3A2E" w14:textId="3B903DD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189 (1.051, 1.345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D319" w14:textId="574F1CB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6.05E-03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49F6" w14:textId="2B5CE42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127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664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3892</w:t>
            </w:r>
          </w:p>
        </w:tc>
      </w:tr>
      <w:tr w:rsidR="000A15C0" w:rsidRPr="00453858" w14:paraId="33226A3C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7E04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4F51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0DDF9" w14:textId="64030FC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5770" w14:textId="675B2A8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757 (1.013, 3.04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5281" w14:textId="3E22230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94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D1181" w14:textId="2D4008B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5841" w14:textId="37F579A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7A002" w14:textId="3201CE58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F3F5E3B" w14:textId="77777777" w:rsidTr="003F5187">
        <w:trPr>
          <w:trHeight w:val="70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3CC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2E5AD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04F3" w14:textId="35C91E0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2CB5" w14:textId="22F9B76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285 (1.102, 1.4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05EE" w14:textId="1E03EB4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53E-02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C3DB3" w14:textId="0C9B49A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7C561" w14:textId="5F47B7E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C13C5" w14:textId="0A55C86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4F75364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EEC54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D25C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E7C1C" w14:textId="0EC6F41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B9F88" w14:textId="72BE91C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164 (1.013, 1.337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41985" w14:textId="3212B91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3.26E-02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3D97B" w14:textId="3C66024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B3F89" w14:textId="5D661AE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174B6" w14:textId="17F7023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1E9A4B49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51C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Pulmonary embolism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DE96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Tyros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EB0B" w14:textId="295EF06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7910" w14:textId="5D96E83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2 (1.001, 1.00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5DA4" w14:textId="7866BCE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8.67E-03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5C0" w14:textId="2946B38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0EE" w14:textId="767DADD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8143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D8E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5399</w:t>
            </w:r>
          </w:p>
        </w:tc>
      </w:tr>
      <w:tr w:rsidR="000A15C0" w:rsidRPr="00453858" w14:paraId="65CC9354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6FC2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F6DB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055B" w14:textId="59ED5BD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E5DC" w14:textId="4EA5F55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4 (0.999, 1.0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2FA4" w14:textId="56A8F42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2.95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59733" w14:textId="34C5EEE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333A" w14:textId="2BE09A17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81EA6" w14:textId="47CA94E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495EFECF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F33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DF9F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B1CD" w14:textId="2A82A6A6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860A" w14:textId="3DDEE3A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1 (0.997, 1.0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01DA" w14:textId="7AF51C3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7.11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DE854" w14:textId="286B4905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A15" w14:textId="672EA46E" w:rsidR="000A15C0" w:rsidRPr="00453858" w:rsidRDefault="000A15C0" w:rsidP="000A15C0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D69C2" w14:textId="41BE560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E9E678C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2220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0C77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17819" w14:textId="72179DD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9EB1B" w14:textId="32D3C94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02 (0.999, 1.005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2301" w14:textId="3FAEF7C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88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4C00B" w14:textId="36DD1FA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484E" w14:textId="1013AFE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A97CD" w14:textId="3DF71FA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A6F4B2E" w14:textId="77777777" w:rsidTr="003F5187">
        <w:trPr>
          <w:trHeight w:val="285"/>
        </w:trPr>
        <w:tc>
          <w:tcPr>
            <w:tcW w:w="1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11B1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971B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BE8D" w14:textId="2C18E8E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IVW-M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C846" w14:textId="4C769D0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70 (1.026, 1.115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E92A" w14:textId="1A08EAE0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59E-03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D1E3" w14:textId="49727F79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54E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9486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422" w14:textId="77777777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53858">
              <w:rPr>
                <w:rFonts w:cs="Times New Roman"/>
                <w:color w:val="000000"/>
                <w:kern w:val="0"/>
                <w:szCs w:val="21"/>
              </w:rPr>
              <w:t>0.5808</w:t>
            </w:r>
          </w:p>
        </w:tc>
      </w:tr>
      <w:tr w:rsidR="000A15C0" w:rsidRPr="00453858" w14:paraId="04BA0C09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DA7B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1986C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24BF" w14:textId="79033AC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MR Egg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511F" w14:textId="5DDE795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0.904 (0.524, 1.55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EC53" w14:textId="25CC47EA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7.40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B12BA" w14:textId="0AC9DAD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A5CF5" w14:textId="25BC789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D18B8" w14:textId="3D89B99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7DB91097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69CB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7740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9850" w14:textId="0B6E620E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od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72CC" w14:textId="39B53E2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43 (0.916, 1.18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DA85" w14:textId="73E4AEAD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5.61E-01</w:t>
            </w: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1F510" w14:textId="7CDC9AC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32B00" w14:textId="4A6A0B3F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55DB6" w14:textId="67A12D04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0A15C0" w:rsidRPr="00453858" w14:paraId="008B3860" w14:textId="77777777" w:rsidTr="003F5187">
        <w:trPr>
          <w:trHeight w:val="285"/>
        </w:trPr>
        <w:tc>
          <w:tcPr>
            <w:tcW w:w="1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E6C43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C267A" w14:textId="77777777" w:rsidR="000A15C0" w:rsidRPr="00453858" w:rsidRDefault="000A15C0" w:rsidP="000A15C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CCB86" w14:textId="6515B373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Weighted media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21D88" w14:textId="5F4EE951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1.039 (0.924, 1.167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3C13F" w14:textId="166AFF9C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EC277F">
              <w:t>5.27E-01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97BBB" w14:textId="3629D09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C99B5" w14:textId="613E4F0B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1C0B9" w14:textId="2D48F2E2" w:rsidR="000A15C0" w:rsidRPr="00453858" w:rsidRDefault="000A15C0" w:rsidP="000A15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p w14:paraId="2335A429" w14:textId="77777777" w:rsidR="00134D80" w:rsidRDefault="00134D80" w:rsidP="00134D80">
      <w:r>
        <w:rPr>
          <w:rFonts w:hint="eastAsia"/>
        </w:rPr>
        <w:t>A</w:t>
      </w:r>
      <w:r>
        <w:t xml:space="preserve">A indicates amino acid; CVD, cardiovascular disease; CI, confidence interval; IVW-MRE, inverse variance weighted with multiple random effect; MR, Mendelian randomization; OR, odds ratio; </w:t>
      </w:r>
      <w:r>
        <w:rPr>
          <w:rFonts w:hint="eastAsia"/>
        </w:rPr>
        <w:t>SNP</w:t>
      </w:r>
      <w:r>
        <w:t>, single nucleotide polymorphism.</w:t>
      </w:r>
    </w:p>
    <w:p w14:paraId="59E16591" w14:textId="37024C42" w:rsidR="00611707" w:rsidRDefault="00611707">
      <w:pPr>
        <w:widowControl/>
        <w:jc w:val="left"/>
      </w:pPr>
      <w:r>
        <w:br w:type="page"/>
      </w:r>
    </w:p>
    <w:p w14:paraId="6E345EFC" w14:textId="6698BE85" w:rsidR="00611707" w:rsidRPr="007D4DDD" w:rsidRDefault="00611707" w:rsidP="00611707">
      <w:pPr>
        <w:jc w:val="center"/>
        <w:rPr>
          <w:b/>
          <w:bCs/>
        </w:rPr>
      </w:pPr>
      <w:bookmarkStart w:id="0" w:name="_GoBack"/>
      <w:r w:rsidRPr="007D4DDD">
        <w:rPr>
          <w:rFonts w:hint="eastAsia"/>
          <w:b/>
          <w:bCs/>
        </w:rPr>
        <w:lastRenderedPageBreak/>
        <w:t>T</w:t>
      </w:r>
      <w:r w:rsidRPr="007D4DDD">
        <w:rPr>
          <w:b/>
          <w:bCs/>
        </w:rPr>
        <w:t>able S</w:t>
      </w:r>
      <w:r w:rsidR="00AE5855">
        <w:rPr>
          <w:b/>
          <w:bCs/>
        </w:rPr>
        <w:t>4</w:t>
      </w:r>
      <w:r w:rsidRPr="007D4DDD">
        <w:rPr>
          <w:b/>
          <w:bCs/>
        </w:rPr>
        <w:t xml:space="preserve">. </w:t>
      </w:r>
      <w:r w:rsidR="00331569">
        <w:rPr>
          <w:b/>
          <w:bCs/>
        </w:rPr>
        <w:t>Causal relationship</w:t>
      </w:r>
      <w:r w:rsidR="00443D4C">
        <w:rPr>
          <w:b/>
          <w:bCs/>
        </w:rPr>
        <w:t>s</w:t>
      </w:r>
      <w:r w:rsidR="00331569">
        <w:rPr>
          <w:b/>
          <w:bCs/>
        </w:rPr>
        <w:t xml:space="preserve"> between AAs and CVDs</w:t>
      </w:r>
      <w:r w:rsidR="00331569" w:rsidRPr="00453858">
        <w:rPr>
          <w:b/>
          <w:bCs/>
        </w:rPr>
        <w:t xml:space="preserve"> with suggestive significance in E</w:t>
      </w:r>
      <w:r w:rsidR="00331569">
        <w:rPr>
          <w:b/>
          <w:bCs/>
        </w:rPr>
        <w:t>AS</w:t>
      </w:r>
      <w:r w:rsidR="00331569" w:rsidRPr="00453858">
        <w:rPr>
          <w:b/>
          <w:bCs/>
        </w:rPr>
        <w:t xml:space="preserve"> popul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56"/>
        <w:gridCol w:w="1389"/>
        <w:gridCol w:w="2214"/>
        <w:gridCol w:w="2514"/>
        <w:gridCol w:w="1290"/>
        <w:gridCol w:w="1060"/>
        <w:gridCol w:w="1460"/>
        <w:gridCol w:w="1191"/>
      </w:tblGrid>
      <w:tr w:rsidR="00102F47" w:rsidRPr="00611707" w14:paraId="5754CD73" w14:textId="77777777" w:rsidTr="00547577">
        <w:trPr>
          <w:trHeight w:val="285"/>
          <w:jc w:val="center"/>
        </w:trPr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CBADC5D" w14:textId="77777777" w:rsidR="00102F47" w:rsidRPr="00611707" w:rsidRDefault="00102F47" w:rsidP="00102F4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D1B9" w14:textId="77777777" w:rsidR="00102F47" w:rsidRPr="00611707" w:rsidRDefault="00102F47" w:rsidP="00102F4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7C73" w14:textId="77777777" w:rsidR="00102F47" w:rsidRPr="00611707" w:rsidRDefault="00102F47" w:rsidP="00102F4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178C" w14:textId="77777777" w:rsidR="00102F47" w:rsidRPr="00611707" w:rsidRDefault="00102F47" w:rsidP="00102F4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122E" w14:textId="77777777" w:rsidR="00102F47" w:rsidRPr="00611707" w:rsidRDefault="00102F47" w:rsidP="00102F47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94F0A" w14:textId="1890A85D" w:rsidR="00102F47" w:rsidRPr="00611707" w:rsidRDefault="00102F47" w:rsidP="00102F4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No. of SNP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2E7F" w14:textId="77777777" w:rsidR="00102F47" w:rsidRPr="00611707" w:rsidRDefault="00102F47" w:rsidP="00102F47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611707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heterogeneity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9235" w14:textId="77777777" w:rsidR="00102F47" w:rsidRPr="00611707" w:rsidRDefault="00102F47" w:rsidP="00102F4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611707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pleiotropy</w:t>
            </w:r>
          </w:p>
        </w:tc>
      </w:tr>
      <w:tr w:rsidR="00536765" w:rsidRPr="00611707" w14:paraId="7DD51A04" w14:textId="77777777" w:rsidTr="00547577">
        <w:trPr>
          <w:trHeight w:val="285"/>
          <w:jc w:val="center"/>
        </w:trPr>
        <w:tc>
          <w:tcPr>
            <w:tcW w:w="10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894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3E0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076" w14:textId="6BD0A485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IVW-MR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9DA9" w14:textId="614248D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061 (1.020, 1.10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809" w14:textId="190A6AC8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.15E-03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31BFAB" w14:textId="0097C125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BC1E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3839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8EE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5374</w:t>
            </w:r>
          </w:p>
        </w:tc>
      </w:tr>
      <w:tr w:rsidR="00536765" w:rsidRPr="00611707" w14:paraId="44C4FEFB" w14:textId="77777777" w:rsidTr="0054757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F732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4128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F72" w14:textId="4315CBA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R Egg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94A" w14:textId="46649462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080 (1.013, 1.15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2EE9" w14:textId="7F4E7B9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43E-01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2D564500" w14:textId="31AA8F0E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72CC4" w14:textId="756C8F6E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D272F" w14:textId="1F17219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3D303C4C" w14:textId="77777777" w:rsidTr="0054757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B2E8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524F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D58" w14:textId="6558063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od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7C9" w14:textId="0849671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069 (1.026, 1.1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331" w14:textId="40DE8182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.16E-02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17799CCB" w14:textId="773ED9D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E5847" w14:textId="60C762A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D8691" w14:textId="556FD1E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7A801D9D" w14:textId="77777777" w:rsidTr="0054757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5FE5B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BE596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A780" w14:textId="377346C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edia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7BA1" w14:textId="48B8C015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065 (1.023, 1.10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849D" w14:textId="0C0AADA0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01E-03</w:t>
            </w: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90CF3" w14:textId="4138BB9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6D566" w14:textId="5C20658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5A6E2" w14:textId="3DD37789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56E250CE" w14:textId="77777777" w:rsidTr="003F5187">
        <w:trPr>
          <w:trHeight w:val="285"/>
          <w:jc w:val="center"/>
        </w:trPr>
        <w:tc>
          <w:tcPr>
            <w:tcW w:w="10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76F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Angina pectoris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B97E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B24" w14:textId="54677AC9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IVW-MR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2F33" w14:textId="0D01538B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54 (0.918, 0.99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7BD" w14:textId="0DC6D79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49E-02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753482" w14:textId="051C895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3E63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2762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3AD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5616</w:t>
            </w:r>
          </w:p>
        </w:tc>
      </w:tr>
      <w:tr w:rsidR="00536765" w:rsidRPr="00611707" w14:paraId="2F466580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C813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678D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695" w14:textId="61F56F4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R Egg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3DB" w14:textId="58A9D92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41 (0.888, 0.99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1BCE" w14:textId="1D42128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.61E-02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0DFBC831" w14:textId="125DC3D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B7695" w14:textId="37D4815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105C0" w14:textId="5B8FCF39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3E5F5903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B5AB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369E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88A" w14:textId="086FCE2A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od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6A5" w14:textId="1E9F4D9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54 (0.918, 0.9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022" w14:textId="6FD81105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10E-02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7EB2EF79" w14:textId="322DDE0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21214F" w14:textId="6E739CF5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7C00C" w14:textId="370D9C44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7AD11A98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69AF5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3A529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EEFB" w14:textId="7D23718B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edia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7094" w14:textId="35FF43A4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54 (0.917, 0.993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A83E" w14:textId="5A78C90E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07E-02</w:t>
            </w: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A2654" w14:textId="24AC6A3F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858FC" w14:textId="64594A7A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AB011" w14:textId="2030BF6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1D364397" w14:textId="77777777" w:rsidTr="003F5187">
        <w:trPr>
          <w:trHeight w:val="285"/>
          <w:jc w:val="center"/>
        </w:trPr>
        <w:tc>
          <w:tcPr>
            <w:tcW w:w="10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FAF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Chronic heart failure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1254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4D7" w14:textId="53D3701F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IVW-MR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513" w14:textId="0690CC3F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50 (0.921, 0.98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E47" w14:textId="7ECCB5D0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48E-03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5F7A6B" w14:textId="7C4D1B3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D30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7274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F525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6283</w:t>
            </w:r>
          </w:p>
        </w:tc>
      </w:tr>
      <w:tr w:rsidR="00536765" w:rsidRPr="00611707" w14:paraId="7F533074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BC5B5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9708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56D" w14:textId="45CA57BE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R Egg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23B" w14:textId="2FE3C69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41 (0.891, 0.99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40C" w14:textId="1ED0AA5B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.63E-02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5879E1FF" w14:textId="4D1DBAE2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4AABC" w14:textId="3CD1CC5B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6951D" w14:textId="787240E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737F7838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6D7D0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22234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DFD" w14:textId="74F2ED3A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od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A7B" w14:textId="286F772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48 (0.906, 0.9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64A6" w14:textId="6308DF8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22E-02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66CB8599" w14:textId="0897446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10E604" w14:textId="5799A3B0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4D517" w14:textId="523034A2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20169E15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3E444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90281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0E2A" w14:textId="13BE717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edia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D767" w14:textId="056F0CD8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48 (0.909, 0.98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7665" w14:textId="5EF1D0C8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24E-02</w:t>
            </w: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38627" w14:textId="2E27BDCB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AF81C" w14:textId="3C296E9B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CFBD9" w14:textId="1E60018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096ACEBB" w14:textId="77777777" w:rsidTr="003F5187">
        <w:trPr>
          <w:trHeight w:val="285"/>
          <w:jc w:val="center"/>
        </w:trPr>
        <w:tc>
          <w:tcPr>
            <w:tcW w:w="10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4D6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Intracerebral hemorrhage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AFB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C5E" w14:textId="1BF51DE2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IVW-MR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9C1" w14:textId="728FE48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00 (0.696, 0.920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FDF" w14:textId="0864B4D9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76E-03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48344" w14:textId="01FAF6B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9353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8873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8DC7" w14:textId="7777777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611707">
              <w:rPr>
                <w:rFonts w:cs="Times New Roman"/>
                <w:color w:val="000000"/>
                <w:kern w:val="0"/>
                <w:szCs w:val="21"/>
              </w:rPr>
              <w:t>0.8761</w:t>
            </w:r>
          </w:p>
        </w:tc>
      </w:tr>
      <w:tr w:rsidR="00536765" w:rsidRPr="00611707" w14:paraId="3D4936F9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A1B1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CE142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8A4" w14:textId="6AB1CC8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R Egg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853" w14:textId="450E6B3A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61 (0.398, 1.4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446" w14:textId="55A7CEA3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46E-01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18BF9A35" w14:textId="15D114D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C00A0" w14:textId="144CC62C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0D71C" w14:textId="060E2C3E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5C2D3260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B437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7FF0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1D9" w14:textId="56481044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od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1DA" w14:textId="40E23259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50 (0.588, 1.2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871" w14:textId="161D317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20E-01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  <w:vAlign w:val="center"/>
          </w:tcPr>
          <w:p w14:paraId="4CC322DA" w14:textId="111A1517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D083F" w14:textId="605B4F1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24A66" w14:textId="68C407B5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536765" w:rsidRPr="00611707" w14:paraId="42C7EFD9" w14:textId="77777777" w:rsidTr="003F5187">
        <w:trPr>
          <w:trHeight w:val="285"/>
          <w:jc w:val="center"/>
        </w:trPr>
        <w:tc>
          <w:tcPr>
            <w:tcW w:w="10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26883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0490D" w14:textId="77777777" w:rsidR="00536765" w:rsidRPr="00611707" w:rsidRDefault="00536765" w:rsidP="00536765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3AEF" w14:textId="56EC1E7A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Weighted media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FBF4" w14:textId="0A2B4539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09 (0.614, 1.06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B62E" w14:textId="0187D426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.30E-01</w:t>
            </w: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3B2A7" w14:textId="30A7CCAD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30951" w14:textId="29F6F02A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92471" w14:textId="4368AC01" w:rsidR="00536765" w:rsidRPr="00611707" w:rsidRDefault="00536765" w:rsidP="0053676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p w14:paraId="3466ECA5" w14:textId="77777777" w:rsidR="00FA3353" w:rsidRDefault="00FA3353" w:rsidP="00FA3353">
      <w:r>
        <w:rPr>
          <w:rFonts w:hint="eastAsia"/>
        </w:rPr>
        <w:t>A</w:t>
      </w:r>
      <w:r>
        <w:t xml:space="preserve">A indicates amino acid; CVD, cardiovascular disease; CI, confidence interval; EAS, East Asian; IVW-MRE, inverse variance weighted with multiple random effect; MR, Mendelian randomization; OR, odds ratio; </w:t>
      </w:r>
      <w:r>
        <w:rPr>
          <w:rFonts w:hint="eastAsia"/>
        </w:rPr>
        <w:t>SNP</w:t>
      </w:r>
      <w:r>
        <w:t>, single nucleotide polymorphism.</w:t>
      </w:r>
    </w:p>
    <w:p w14:paraId="015286B2" w14:textId="77777777" w:rsidR="0057000D" w:rsidRPr="00FA3353" w:rsidRDefault="0057000D"/>
    <w:p w14:paraId="423982AA" w14:textId="5A716132" w:rsidR="00FB56C2" w:rsidRDefault="00FB56C2">
      <w:pPr>
        <w:widowControl/>
        <w:jc w:val="left"/>
      </w:pPr>
      <w:r>
        <w:br w:type="page"/>
      </w:r>
    </w:p>
    <w:p w14:paraId="3B42C668" w14:textId="3888308F" w:rsidR="0057000D" w:rsidRPr="00FB56C2" w:rsidRDefault="00FB56C2" w:rsidP="00FB56C2">
      <w:pPr>
        <w:widowControl/>
        <w:jc w:val="left"/>
        <w:rPr>
          <w:b/>
          <w:bCs/>
        </w:rPr>
      </w:pPr>
      <w:r w:rsidRPr="00FB56C2">
        <w:rPr>
          <w:b/>
          <w:bCs/>
        </w:rPr>
        <w:lastRenderedPageBreak/>
        <w:t>Reference</w:t>
      </w:r>
      <w:r w:rsidR="003D7206">
        <w:rPr>
          <w:b/>
          <w:bCs/>
        </w:rPr>
        <w:t>s:</w:t>
      </w:r>
    </w:p>
    <w:p w14:paraId="0229030E" w14:textId="77777777" w:rsidR="00A009FD" w:rsidRPr="00A009FD" w:rsidRDefault="0057000D" w:rsidP="00A009F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009FD" w:rsidRPr="00A009FD">
        <w:t>1.</w:t>
      </w:r>
      <w:r w:rsidR="00A009FD" w:rsidRPr="00A009FD">
        <w:tab/>
        <w:t>Kettunen J, Demirkan A, Wurtz P</w:t>
      </w:r>
      <w:r w:rsidR="00A009FD" w:rsidRPr="00A009FD">
        <w:rPr>
          <w:i/>
        </w:rPr>
        <w:t>, et al.</w:t>
      </w:r>
      <w:r w:rsidR="00A009FD" w:rsidRPr="00A009FD">
        <w:t xml:space="preserve"> Genome-wide study for circulating metabolites identifies 62 loci and reveals novel systemic effects of LPA. </w:t>
      </w:r>
      <w:r w:rsidR="00A009FD" w:rsidRPr="00A009FD">
        <w:rPr>
          <w:i/>
        </w:rPr>
        <w:t>Nat Commun</w:t>
      </w:r>
      <w:r w:rsidR="00A009FD" w:rsidRPr="00A009FD">
        <w:t>. 2016;7:11122.</w:t>
      </w:r>
    </w:p>
    <w:p w14:paraId="7328D333" w14:textId="77777777" w:rsidR="00A009FD" w:rsidRPr="00A009FD" w:rsidRDefault="00A009FD" w:rsidP="00A009FD">
      <w:pPr>
        <w:pStyle w:val="EndNoteBibliography"/>
      </w:pPr>
      <w:r w:rsidRPr="00A009FD">
        <w:t>2.</w:t>
      </w:r>
      <w:r w:rsidRPr="00A009FD">
        <w:tab/>
        <w:t>Sakaue S, Kanai M, Tanigawa Y</w:t>
      </w:r>
      <w:r w:rsidRPr="00A009FD">
        <w:rPr>
          <w:i/>
        </w:rPr>
        <w:t>, et al.</w:t>
      </w:r>
      <w:r w:rsidRPr="00A009FD">
        <w:t xml:space="preserve"> A cross-population atlas of genetic associations for 220 human phenotypes. </w:t>
      </w:r>
      <w:r w:rsidRPr="00A009FD">
        <w:rPr>
          <w:i/>
        </w:rPr>
        <w:t>Nat Genet</w:t>
      </w:r>
      <w:r w:rsidRPr="00A009FD">
        <w:t>. 2021;53:1415-24.</w:t>
      </w:r>
    </w:p>
    <w:p w14:paraId="7E3F71D1" w14:textId="77777777" w:rsidR="00A009FD" w:rsidRPr="00A009FD" w:rsidRDefault="00A009FD" w:rsidP="00A009FD">
      <w:pPr>
        <w:pStyle w:val="EndNoteBibliography"/>
      </w:pPr>
      <w:r w:rsidRPr="00A009FD">
        <w:t>3.</w:t>
      </w:r>
      <w:r w:rsidRPr="00A009FD">
        <w:tab/>
        <w:t>Shin SY, Fauman EB, Petersen AK</w:t>
      </w:r>
      <w:r w:rsidRPr="00A009FD">
        <w:rPr>
          <w:i/>
        </w:rPr>
        <w:t>, et al.</w:t>
      </w:r>
      <w:r w:rsidRPr="00A009FD">
        <w:t xml:space="preserve"> An atlas of genetic influences on human blood metabolites. </w:t>
      </w:r>
      <w:r w:rsidRPr="00A009FD">
        <w:rPr>
          <w:i/>
        </w:rPr>
        <w:t>Nat Genet</w:t>
      </w:r>
      <w:r w:rsidRPr="00A009FD">
        <w:t>. 2014;46:543-50.</w:t>
      </w:r>
    </w:p>
    <w:p w14:paraId="007C6731" w14:textId="77777777" w:rsidR="00A009FD" w:rsidRPr="00A009FD" w:rsidRDefault="00A009FD" w:rsidP="00A009FD">
      <w:pPr>
        <w:pStyle w:val="EndNoteBibliography"/>
      </w:pPr>
      <w:r w:rsidRPr="00A009FD">
        <w:t>4.</w:t>
      </w:r>
      <w:r w:rsidRPr="00A009FD">
        <w:tab/>
        <w:t>Liu X, Tong X, Zou Y</w:t>
      </w:r>
      <w:r w:rsidRPr="00A009FD">
        <w:rPr>
          <w:i/>
        </w:rPr>
        <w:t>, et al.</w:t>
      </w:r>
      <w:r w:rsidRPr="00A009FD">
        <w:t xml:space="preserve"> Mendelian randomization analyses support causal relationships between blood metabolites and the gut microbiome. </w:t>
      </w:r>
      <w:r w:rsidRPr="00A009FD">
        <w:rPr>
          <w:i/>
        </w:rPr>
        <w:t>Nat Genet</w:t>
      </w:r>
      <w:r w:rsidRPr="00A009FD">
        <w:t>. 2022;54:52-61.</w:t>
      </w:r>
    </w:p>
    <w:p w14:paraId="4D91A936" w14:textId="77777777" w:rsidR="00A009FD" w:rsidRPr="00A009FD" w:rsidRDefault="00A009FD" w:rsidP="00A009FD">
      <w:pPr>
        <w:pStyle w:val="EndNoteBibliography"/>
      </w:pPr>
      <w:r w:rsidRPr="00A009FD">
        <w:t>5.</w:t>
      </w:r>
      <w:r w:rsidRPr="00A009FD">
        <w:tab/>
        <w:t xml:space="preserve">van der Harst P, Verweij N. Identification of 64 Novel Genetic Loci Provides an Expanded View on the Genetic Architecture of Coronary Artery Disease. </w:t>
      </w:r>
      <w:r w:rsidRPr="00A009FD">
        <w:rPr>
          <w:i/>
        </w:rPr>
        <w:t>Circ Res</w:t>
      </w:r>
      <w:r w:rsidRPr="00A009FD">
        <w:t>. 2018;122:433-43.</w:t>
      </w:r>
    </w:p>
    <w:p w14:paraId="16C20B3F" w14:textId="77777777" w:rsidR="00A009FD" w:rsidRPr="00A009FD" w:rsidRDefault="00A009FD" w:rsidP="00A009FD">
      <w:pPr>
        <w:pStyle w:val="EndNoteBibliography"/>
      </w:pPr>
      <w:r w:rsidRPr="00A009FD">
        <w:t>6.</w:t>
      </w:r>
      <w:r w:rsidRPr="00A009FD">
        <w:tab/>
        <w:t>Koyama S, Ito K, Terao C</w:t>
      </w:r>
      <w:r w:rsidRPr="00A009FD">
        <w:rPr>
          <w:i/>
        </w:rPr>
        <w:t>, et al.</w:t>
      </w:r>
      <w:r w:rsidRPr="00A009FD">
        <w:t xml:space="preserve"> Population-specific and trans-ancestry genome-wide analyses identify distinct and shared genetic risk loci for coronary artery disease. </w:t>
      </w:r>
      <w:r w:rsidRPr="00A009FD">
        <w:rPr>
          <w:i/>
        </w:rPr>
        <w:t>Nat Genet</w:t>
      </w:r>
      <w:r w:rsidRPr="00A009FD">
        <w:t>. 2020;52:1169-77.</w:t>
      </w:r>
    </w:p>
    <w:p w14:paraId="477D181E" w14:textId="77777777" w:rsidR="00A009FD" w:rsidRPr="00A009FD" w:rsidRDefault="00A009FD" w:rsidP="00A009FD">
      <w:pPr>
        <w:pStyle w:val="EndNoteBibliography"/>
      </w:pPr>
      <w:r w:rsidRPr="00A009FD">
        <w:t>7.</w:t>
      </w:r>
      <w:r w:rsidRPr="00A009FD">
        <w:tab/>
        <w:t>Elsworth B., Lyon M., Alexander T.</w:t>
      </w:r>
      <w:r w:rsidRPr="00A009FD">
        <w:rPr>
          <w:i/>
        </w:rPr>
        <w:t>, et al.</w:t>
      </w:r>
      <w:r w:rsidRPr="00A009FD">
        <w:t xml:space="preserve"> The MRC IEU OpenGWAS data infrastructure. </w:t>
      </w:r>
      <w:r w:rsidRPr="00A009FD">
        <w:rPr>
          <w:i/>
        </w:rPr>
        <w:t>bioRxiv 20200810244293v1</w:t>
      </w:r>
      <w:r w:rsidRPr="00A009FD">
        <w:t>. 2020.</w:t>
      </w:r>
    </w:p>
    <w:p w14:paraId="42FDEC50" w14:textId="77777777" w:rsidR="00A009FD" w:rsidRPr="00A009FD" w:rsidRDefault="00A009FD" w:rsidP="00A009FD">
      <w:pPr>
        <w:pStyle w:val="EndNoteBibliography"/>
      </w:pPr>
      <w:r w:rsidRPr="00A009FD">
        <w:t>8.</w:t>
      </w:r>
      <w:r w:rsidRPr="00A009FD">
        <w:tab/>
        <w:t>Shah S, Henry A, Roselli C</w:t>
      </w:r>
      <w:r w:rsidRPr="00A009FD">
        <w:rPr>
          <w:i/>
        </w:rPr>
        <w:t>, et al.</w:t>
      </w:r>
      <w:r w:rsidRPr="00A009FD">
        <w:t xml:space="preserve"> Genome-wide association and Mendelian randomisation analysis provide insights into the pathogenesis of heart failure. </w:t>
      </w:r>
      <w:r w:rsidRPr="00A009FD">
        <w:rPr>
          <w:i/>
        </w:rPr>
        <w:t>Nat Commun</w:t>
      </w:r>
      <w:r w:rsidRPr="00A009FD">
        <w:t>. 2020;11:163.</w:t>
      </w:r>
    </w:p>
    <w:p w14:paraId="4981E358" w14:textId="77777777" w:rsidR="00A009FD" w:rsidRPr="00A009FD" w:rsidRDefault="00A009FD" w:rsidP="00A009FD">
      <w:pPr>
        <w:pStyle w:val="EndNoteBibliography"/>
      </w:pPr>
      <w:r w:rsidRPr="00A009FD">
        <w:t>9.</w:t>
      </w:r>
      <w:r w:rsidRPr="00A009FD">
        <w:tab/>
        <w:t>Malik R, Chauhan G, Traylor M</w:t>
      </w:r>
      <w:r w:rsidRPr="00A009FD">
        <w:rPr>
          <w:i/>
        </w:rPr>
        <w:t>, et al.</w:t>
      </w:r>
      <w:r w:rsidRPr="00A009FD">
        <w:t xml:space="preserve"> Multiancestry genome-wide association study of 520,000 subjects identifies 32 loci associated with stroke and stroke subtypes. </w:t>
      </w:r>
      <w:r w:rsidRPr="00A009FD">
        <w:rPr>
          <w:i/>
        </w:rPr>
        <w:t>Nat Genet</w:t>
      </w:r>
      <w:r w:rsidRPr="00A009FD">
        <w:t>. 2018;50:524-37.</w:t>
      </w:r>
    </w:p>
    <w:p w14:paraId="5427E980" w14:textId="225F9FCB" w:rsidR="00611707" w:rsidRDefault="0057000D">
      <w:r>
        <w:fldChar w:fldCharType="end"/>
      </w:r>
    </w:p>
    <w:sectPr w:rsidR="00611707" w:rsidSect="004538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5533D" w14:textId="77777777" w:rsidR="0068747C" w:rsidRDefault="0068747C" w:rsidP="00145958">
      <w:r>
        <w:separator/>
      </w:r>
    </w:p>
  </w:endnote>
  <w:endnote w:type="continuationSeparator" w:id="0">
    <w:p w14:paraId="54F3A87F" w14:textId="77777777" w:rsidR="0068747C" w:rsidRDefault="0068747C" w:rsidP="0014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7B655" w14:textId="77777777" w:rsidR="0068747C" w:rsidRDefault="0068747C" w:rsidP="00145958">
      <w:r>
        <w:separator/>
      </w:r>
    </w:p>
  </w:footnote>
  <w:footnote w:type="continuationSeparator" w:id="0">
    <w:p w14:paraId="7FB65BD7" w14:textId="77777777" w:rsidR="0068747C" w:rsidRDefault="0068747C" w:rsidP="0014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gu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0rxppxdtd0er2vjprxd7zrxvvxz9xvpx&quot;&gt;Library&lt;record-ids&gt;&lt;item&gt;658&lt;/item&gt;&lt;item&gt;783&lt;/item&gt;&lt;item&gt;944&lt;/item&gt;&lt;item&gt;951&lt;/item&gt;&lt;item&gt;1013&lt;/item&gt;&lt;item&gt;1019&lt;/item&gt;&lt;item&gt;1086&lt;/item&gt;&lt;item&gt;1198&lt;/item&gt;&lt;item&gt;1350&lt;/item&gt;&lt;/record-ids&gt;&lt;/item&gt;&lt;/Libraries&gt;"/>
  </w:docVars>
  <w:rsids>
    <w:rsidRoot w:val="00453858"/>
    <w:rsid w:val="00022453"/>
    <w:rsid w:val="00047365"/>
    <w:rsid w:val="00063F87"/>
    <w:rsid w:val="00084C8C"/>
    <w:rsid w:val="000A15C0"/>
    <w:rsid w:val="000A7613"/>
    <w:rsid w:val="000C7113"/>
    <w:rsid w:val="000D16D8"/>
    <w:rsid w:val="00102F47"/>
    <w:rsid w:val="00134D80"/>
    <w:rsid w:val="00145958"/>
    <w:rsid w:val="002D4546"/>
    <w:rsid w:val="003072A9"/>
    <w:rsid w:val="00310545"/>
    <w:rsid w:val="00331569"/>
    <w:rsid w:val="003B6AC1"/>
    <w:rsid w:val="003C4813"/>
    <w:rsid w:val="003D7206"/>
    <w:rsid w:val="003F5187"/>
    <w:rsid w:val="00404B4E"/>
    <w:rsid w:val="00443D4C"/>
    <w:rsid w:val="00453858"/>
    <w:rsid w:val="004652E2"/>
    <w:rsid w:val="00536765"/>
    <w:rsid w:val="00547577"/>
    <w:rsid w:val="0057000D"/>
    <w:rsid w:val="005E39A8"/>
    <w:rsid w:val="00611707"/>
    <w:rsid w:val="006637C9"/>
    <w:rsid w:val="00665E98"/>
    <w:rsid w:val="0068747C"/>
    <w:rsid w:val="0075159F"/>
    <w:rsid w:val="00762B23"/>
    <w:rsid w:val="00764199"/>
    <w:rsid w:val="00776CB7"/>
    <w:rsid w:val="007D4DDD"/>
    <w:rsid w:val="00801B3A"/>
    <w:rsid w:val="00840D4A"/>
    <w:rsid w:val="00841939"/>
    <w:rsid w:val="008442F2"/>
    <w:rsid w:val="009411E6"/>
    <w:rsid w:val="00A009FD"/>
    <w:rsid w:val="00A02435"/>
    <w:rsid w:val="00A07C1F"/>
    <w:rsid w:val="00A10F90"/>
    <w:rsid w:val="00A630C9"/>
    <w:rsid w:val="00AE5855"/>
    <w:rsid w:val="00AF4796"/>
    <w:rsid w:val="00B7667E"/>
    <w:rsid w:val="00C12D13"/>
    <w:rsid w:val="00CB54F8"/>
    <w:rsid w:val="00D93033"/>
    <w:rsid w:val="00D93172"/>
    <w:rsid w:val="00DC087F"/>
    <w:rsid w:val="00E0201F"/>
    <w:rsid w:val="00E05EFB"/>
    <w:rsid w:val="00E72E7E"/>
    <w:rsid w:val="00E83C56"/>
    <w:rsid w:val="00E86D0F"/>
    <w:rsid w:val="00EF5247"/>
    <w:rsid w:val="00F15F08"/>
    <w:rsid w:val="00FA3353"/>
    <w:rsid w:val="00FB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44F0B"/>
  <w15:docId w15:val="{3DFDCED9-E8BB-45C7-8A17-1BB44A5DF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59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595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7000D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7000D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7000D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7000D"/>
    <w:rPr>
      <w:rFonts w:cs="Times New Roman"/>
      <w:noProof/>
      <w:sz w:val="20"/>
    </w:rPr>
  </w:style>
  <w:style w:type="paragraph" w:styleId="Revision">
    <w:name w:val="Revision"/>
    <w:hidden/>
    <w:uiPriority w:val="99"/>
    <w:semiHidden/>
    <w:rsid w:val="00B7667E"/>
  </w:style>
  <w:style w:type="character" w:styleId="Hyperlink">
    <w:name w:val="Hyperlink"/>
    <w:basedOn w:val="DefaultParagraphFont"/>
    <w:uiPriority w:val="99"/>
    <w:semiHidden/>
    <w:unhideWhenUsed/>
    <w:rsid w:val="00CB54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4F8"/>
    <w:rPr>
      <w:color w:val="954F72"/>
      <w:u w:val="single"/>
    </w:rPr>
  </w:style>
  <w:style w:type="paragraph" w:customStyle="1" w:styleId="msonormal0">
    <w:name w:val="msonormal"/>
    <w:basedOn w:val="Normal"/>
    <w:rsid w:val="00CB54F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B54F8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8"/>
      <w:szCs w:val="18"/>
    </w:rPr>
  </w:style>
  <w:style w:type="paragraph" w:customStyle="1" w:styleId="xl63">
    <w:name w:val="xl63"/>
    <w:basedOn w:val="Normal"/>
    <w:rsid w:val="00CB54F8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64">
    <w:name w:val="xl64"/>
    <w:basedOn w:val="Normal"/>
    <w:rsid w:val="00CB54F8"/>
    <w:pPr>
      <w:widowControl/>
      <w:spacing w:before="100" w:beforeAutospacing="1" w:after="100" w:afterAutospacing="1"/>
      <w:jc w:val="center"/>
    </w:pPr>
    <w:rPr>
      <w:rFonts w:cs="Times New Roman"/>
      <w:kern w:val="0"/>
      <w:sz w:val="24"/>
      <w:szCs w:val="24"/>
    </w:rPr>
  </w:style>
  <w:style w:type="paragraph" w:customStyle="1" w:styleId="xl65">
    <w:name w:val="xl65"/>
    <w:basedOn w:val="Normal"/>
    <w:rsid w:val="00CB54F8"/>
    <w:pPr>
      <w:widowControl/>
      <w:spacing w:before="100" w:beforeAutospacing="1" w:after="100" w:afterAutospacing="1"/>
      <w:jc w:val="center"/>
    </w:pPr>
    <w:rPr>
      <w:rFonts w:cs="Times New Roman"/>
      <w:kern w:val="0"/>
      <w:sz w:val="24"/>
      <w:szCs w:val="24"/>
    </w:rPr>
  </w:style>
  <w:style w:type="paragraph" w:customStyle="1" w:styleId="xl66">
    <w:name w:val="xl66"/>
    <w:basedOn w:val="Normal"/>
    <w:rsid w:val="00CB54F8"/>
    <w:pPr>
      <w:widowControl/>
      <w:spacing w:before="100" w:beforeAutospacing="1" w:after="100" w:afterAutospacing="1"/>
      <w:jc w:val="left"/>
    </w:pPr>
    <w:rPr>
      <w:rFonts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CB54F8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CB54F8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CB54F8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CB54F8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762B23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762B23"/>
    <w:pPr>
      <w:widowControl/>
      <w:spacing w:before="100" w:beforeAutospacing="1" w:after="100" w:afterAutospacing="1"/>
      <w:jc w:val="center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1</Pages>
  <Words>4178</Words>
  <Characters>23817</Characters>
  <Application>Microsoft Office Word</Application>
  <DocSecurity>0</DocSecurity>
  <Lines>198</Lines>
  <Paragraphs>55</Paragraphs>
  <ScaleCrop>false</ScaleCrop>
  <Company/>
  <LinksUpToDate>false</LinksUpToDate>
  <CharactersWithSpaces>27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振南</dc:creator>
  <cp:keywords/>
  <dc:description/>
  <cp:lastModifiedBy>Jini Mol</cp:lastModifiedBy>
  <cp:revision>10</cp:revision>
  <dcterms:created xsi:type="dcterms:W3CDTF">2022-11-03T08:39:00Z</dcterms:created>
  <dcterms:modified xsi:type="dcterms:W3CDTF">2023-10-05T01:28:00Z</dcterms:modified>
</cp:coreProperties>
</file>